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727F180" w14:textId="51313931" w:rsidR="008507F9" w:rsidRPr="00A30021" w:rsidRDefault="00DC53AC" w:rsidP="00B87D91">
      <w:pPr>
        <w:jc w:val="both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A30021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="003C72FB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A30021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 xml:space="preserve">1. </w:t>
      </w:r>
      <w:r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MRM settings for detection of </w:t>
      </w:r>
      <w:r w:rsidRPr="00A30021">
        <w:rPr>
          <w:rFonts w:ascii="Times New Roman" w:eastAsia="ＭＳ 明朝" w:hAnsi="Times New Roman" w:cs="Times New Roman"/>
          <w:i/>
          <w:iCs/>
          <w:color w:val="000000" w:themeColor="text1"/>
          <w:sz w:val="22"/>
          <w:szCs w:val="22"/>
        </w:rPr>
        <w:t>d</w:t>
      </w:r>
      <w:r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  <w:vertAlign w:val="subscript"/>
        </w:rPr>
        <w:t>7</w:t>
      </w:r>
      <w:r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-labeled CERs in LC-MS/MS analyses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1276"/>
        <w:gridCol w:w="1559"/>
        <w:gridCol w:w="1418"/>
      </w:tblGrid>
      <w:tr w:rsidR="008507F9" w:rsidRPr="00A30021" w14:paraId="08FEFA17" w14:textId="77777777" w:rsidTr="008507F9">
        <w:trPr>
          <w:trHeight w:val="44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897D1" w14:textId="1C805335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A30021"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abeled CER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94D80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AF9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recursor ions (Q1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F8BFD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roduct ion (Q3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A3DBC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Collision energy (eV)</w:t>
            </w:r>
          </w:p>
        </w:tc>
      </w:tr>
      <w:tr w:rsidR="008507F9" w:rsidRPr="00A30021" w14:paraId="6B909AB8" w14:textId="77777777" w:rsidTr="008507F9">
        <w:trPr>
          <w:trHeight w:val="44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CFEF3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D8BC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7AFBA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[M–H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O + H]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D3E07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[M + H]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142A6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6A54E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507F9" w:rsidRPr="00A30021" w14:paraId="477ACEA1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6893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A041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16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90B6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52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91AD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617B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7809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8507F9" w:rsidRPr="00A30021" w14:paraId="5F23F42E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DCC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22B7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18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CCAC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55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EEFA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B67A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2F00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8507F9" w:rsidRPr="00A30021" w14:paraId="45DE7294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791C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C5F8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0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87AC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58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A8E3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F511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5688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8507F9" w:rsidRPr="00A30021" w14:paraId="4F2BA0AB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6313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7212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2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EFC9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1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DB4C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ADF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3E15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8507F9" w:rsidRPr="00A30021" w14:paraId="2D38AB9E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8F52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1667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4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508D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3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F0B0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6401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72ED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8507F9" w:rsidRPr="00A30021" w14:paraId="2EC72688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84BE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5DA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4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36B8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3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F807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ED73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2481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8507F9" w:rsidRPr="00A30021" w14:paraId="0B1EA0FB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5B1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494F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6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5CDF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6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DCE8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A0E6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719E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8507F9" w:rsidRPr="00A30021" w14:paraId="6A2EBE7D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63EC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2B0E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16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7528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346E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56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42F0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EF5E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8507F9" w:rsidRPr="00A30021" w14:paraId="69C5B7C5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BD58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9D1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18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E660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D01C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59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96D7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99B0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8507F9" w:rsidRPr="00A30021" w14:paraId="50AD4457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01AB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D5AF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0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8F3D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E9E3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1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4AF5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7A4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8507F9" w:rsidRPr="00A30021" w14:paraId="4B707BA5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9BF1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3A53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2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70D1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0CFE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4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4AE9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8FED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8507F9" w:rsidRPr="00A30021" w14:paraId="371CA76B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4F38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EEDD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4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4DC1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CB2A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7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F33B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0AA1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8507F9" w:rsidRPr="00A30021" w14:paraId="31ABA512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811F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668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4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B12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8E18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7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E44B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E636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8507F9" w:rsidRPr="00A30021" w14:paraId="0193D468" w14:textId="77777777" w:rsidTr="008507F9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87C42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C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3A5DA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6: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E66AC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5C374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0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8135B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B5836" w14:textId="77777777" w:rsidR="008507F9" w:rsidRPr="00A30021" w:rsidRDefault="008507F9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</w:tbl>
    <w:p w14:paraId="5208BDE9" w14:textId="0B580701" w:rsidR="00EC5611" w:rsidRPr="00647379" w:rsidRDefault="00EC5611" w:rsidP="00443195">
      <w:pPr>
        <w:jc w:val="both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</w:p>
    <w:sectPr w:rsidR="00EC5611" w:rsidRPr="00647379" w:rsidSect="00375E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2240" w:h="15840"/>
      <w:pgMar w:top="1440" w:right="1440" w:bottom="1440" w:left="1440" w:header="851" w:footer="992" w:gutter="0"/>
      <w:cols w:space="720"/>
      <w:docGrid w:type="linesAndChars" w:linePitch="357" w:charSpace="-17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EAF14" w14:textId="77777777" w:rsidR="00144318" w:rsidRDefault="00144318" w:rsidP="00821C5B">
      <w:r>
        <w:separator/>
      </w:r>
    </w:p>
  </w:endnote>
  <w:endnote w:type="continuationSeparator" w:id="0">
    <w:p w14:paraId="4E1721F2" w14:textId="77777777" w:rsidR="00144318" w:rsidRDefault="00144318" w:rsidP="00821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Kozuka Mincho Pro R">
    <w:altName w:val="游ゴシック"/>
    <w:panose1 w:val="02020400000000000000"/>
    <w:charset w:val="80"/>
    <w:family w:val="roman"/>
    <w:notTrueType/>
    <w:pitch w:val="variable"/>
    <w:sig w:usb0="00000283" w:usb1="2AC71C11" w:usb2="00000012" w:usb3="00000000" w:csb0="00020005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Kaku Gothic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DengXian Light">
    <w:altName w:val="MS Mincho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520546967"/>
      <w:docPartObj>
        <w:docPartGallery w:val="Page Numbers (Bottom of Page)"/>
        <w:docPartUnique/>
      </w:docPartObj>
    </w:sdtPr>
    <w:sdtContent>
      <w:p w14:paraId="5D3F9C7D" w14:textId="77777777" w:rsidR="00DD6FCB" w:rsidRDefault="00894E65" w:rsidP="00E82161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 w:rsidR="00DD6FCB"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DD6FCB">
          <w:rPr>
            <w:rStyle w:val="ab"/>
            <w:noProof/>
          </w:rPr>
          <w:t>21</w:t>
        </w:r>
        <w:r>
          <w:rPr>
            <w:rStyle w:val="ab"/>
          </w:rPr>
          <w:fldChar w:fldCharType="end"/>
        </w:r>
      </w:p>
    </w:sdtContent>
  </w:sdt>
  <w:p w14:paraId="6C635E78" w14:textId="77777777" w:rsidR="00DD6FCB" w:rsidRDefault="00DD6FCB" w:rsidP="00E82161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4597C" w14:textId="26F34B4E" w:rsidR="00DD6FCB" w:rsidRPr="00E82161" w:rsidRDefault="00DD6FCB" w:rsidP="00E82161">
    <w:pPr>
      <w:pStyle w:val="a9"/>
      <w:framePr w:wrap="none" w:vAnchor="text" w:hAnchor="margin" w:xAlign="right" w:y="1"/>
      <w:rPr>
        <w:rStyle w:val="ab"/>
        <w:sz w:val="22"/>
        <w:szCs w:val="22"/>
      </w:rPr>
    </w:pPr>
  </w:p>
  <w:p w14:paraId="4D19B0EE" w14:textId="77777777" w:rsidR="00DD6FCB" w:rsidRPr="00E82161" w:rsidRDefault="00DD6FCB" w:rsidP="00E82161">
    <w:pPr>
      <w:pStyle w:val="a9"/>
      <w:ind w:right="360"/>
      <w:rPr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C5845" w14:textId="77777777" w:rsidR="009924DD" w:rsidRDefault="009924DD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21221" w14:textId="77777777" w:rsidR="00144318" w:rsidRDefault="00144318" w:rsidP="00821C5B">
      <w:r>
        <w:separator/>
      </w:r>
    </w:p>
  </w:footnote>
  <w:footnote w:type="continuationSeparator" w:id="0">
    <w:p w14:paraId="61485DC4" w14:textId="77777777" w:rsidR="00144318" w:rsidRDefault="00144318" w:rsidP="00821C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AA223" w14:textId="77777777" w:rsidR="004B7D57" w:rsidRDefault="004B7D57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BF6D8" w14:textId="77777777" w:rsidR="004B7D57" w:rsidRDefault="004B7D57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0BB95" w14:textId="77777777" w:rsidR="004B7D57" w:rsidRDefault="004B7D57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91A70"/>
    <w:multiLevelType w:val="hybridMultilevel"/>
    <w:tmpl w:val="65DABB96"/>
    <w:lvl w:ilvl="0" w:tplc="0EC02346">
      <w:start w:val="1"/>
      <w:numFmt w:val="bullet"/>
      <w:pStyle w:val="A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AA62400"/>
    <w:multiLevelType w:val="hybridMultilevel"/>
    <w:tmpl w:val="F258CB2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AAD061DE">
      <w:start w:val="1"/>
      <w:numFmt w:val="bullet"/>
      <w:pStyle w:val="B"/>
      <w:lvlText w:val=""/>
      <w:lvlJc w:val="left"/>
      <w:pPr>
        <w:ind w:left="4532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73789817">
    <w:abstractNumId w:val="0"/>
  </w:num>
  <w:num w:numId="2" w16cid:durableId="7249134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960"/>
  <w:drawingGridHorizontalSpacing w:val="231"/>
  <w:drawingGridVerticalSpacing w:val="35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r5zfr9k25tpdeaaeyvpzrm2d5e2fdrvddr&quot;&gt;フィトスフィンゴシン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3C25C2"/>
    <w:rsid w:val="000005CC"/>
    <w:rsid w:val="0000195A"/>
    <w:rsid w:val="00001DF6"/>
    <w:rsid w:val="000023EE"/>
    <w:rsid w:val="00002BCB"/>
    <w:rsid w:val="000030A8"/>
    <w:rsid w:val="0000384B"/>
    <w:rsid w:val="000050E5"/>
    <w:rsid w:val="0000591E"/>
    <w:rsid w:val="00007392"/>
    <w:rsid w:val="00007591"/>
    <w:rsid w:val="00007792"/>
    <w:rsid w:val="00010179"/>
    <w:rsid w:val="00010296"/>
    <w:rsid w:val="00011414"/>
    <w:rsid w:val="0001299F"/>
    <w:rsid w:val="00012A55"/>
    <w:rsid w:val="00012E0A"/>
    <w:rsid w:val="00013D0F"/>
    <w:rsid w:val="00014C81"/>
    <w:rsid w:val="00014E54"/>
    <w:rsid w:val="00016DDF"/>
    <w:rsid w:val="00017012"/>
    <w:rsid w:val="000171D6"/>
    <w:rsid w:val="0002059E"/>
    <w:rsid w:val="000211AA"/>
    <w:rsid w:val="00021266"/>
    <w:rsid w:val="00021469"/>
    <w:rsid w:val="00022130"/>
    <w:rsid w:val="0002284D"/>
    <w:rsid w:val="00022D95"/>
    <w:rsid w:val="00023561"/>
    <w:rsid w:val="000244B8"/>
    <w:rsid w:val="00024A97"/>
    <w:rsid w:val="00024BA0"/>
    <w:rsid w:val="00027027"/>
    <w:rsid w:val="00027958"/>
    <w:rsid w:val="00030D43"/>
    <w:rsid w:val="00031A5E"/>
    <w:rsid w:val="00032996"/>
    <w:rsid w:val="00033AF9"/>
    <w:rsid w:val="00033B9C"/>
    <w:rsid w:val="000351F5"/>
    <w:rsid w:val="0003557E"/>
    <w:rsid w:val="00035E61"/>
    <w:rsid w:val="0003603F"/>
    <w:rsid w:val="00036CA7"/>
    <w:rsid w:val="00036E9F"/>
    <w:rsid w:val="00037397"/>
    <w:rsid w:val="00040921"/>
    <w:rsid w:val="00040929"/>
    <w:rsid w:val="00041450"/>
    <w:rsid w:val="00041523"/>
    <w:rsid w:val="00042A0D"/>
    <w:rsid w:val="00042DDF"/>
    <w:rsid w:val="000436FC"/>
    <w:rsid w:val="000440E8"/>
    <w:rsid w:val="00044F35"/>
    <w:rsid w:val="0004560E"/>
    <w:rsid w:val="000457C8"/>
    <w:rsid w:val="000461F9"/>
    <w:rsid w:val="00046605"/>
    <w:rsid w:val="000467A2"/>
    <w:rsid w:val="000468B1"/>
    <w:rsid w:val="00050F29"/>
    <w:rsid w:val="00050FAF"/>
    <w:rsid w:val="00051078"/>
    <w:rsid w:val="00051630"/>
    <w:rsid w:val="00051A3F"/>
    <w:rsid w:val="00051A48"/>
    <w:rsid w:val="00051BD1"/>
    <w:rsid w:val="0005374A"/>
    <w:rsid w:val="00053FC3"/>
    <w:rsid w:val="00056351"/>
    <w:rsid w:val="00057A13"/>
    <w:rsid w:val="00057EC2"/>
    <w:rsid w:val="0006036B"/>
    <w:rsid w:val="0006097F"/>
    <w:rsid w:val="00061842"/>
    <w:rsid w:val="000619C9"/>
    <w:rsid w:val="00061AD8"/>
    <w:rsid w:val="0006212B"/>
    <w:rsid w:val="0006367A"/>
    <w:rsid w:val="00063867"/>
    <w:rsid w:val="00064234"/>
    <w:rsid w:val="00064D61"/>
    <w:rsid w:val="000650E2"/>
    <w:rsid w:val="00066627"/>
    <w:rsid w:val="00066E2D"/>
    <w:rsid w:val="000676D5"/>
    <w:rsid w:val="0007017C"/>
    <w:rsid w:val="000710EF"/>
    <w:rsid w:val="0007139A"/>
    <w:rsid w:val="00071536"/>
    <w:rsid w:val="0007195F"/>
    <w:rsid w:val="00071CA7"/>
    <w:rsid w:val="00072036"/>
    <w:rsid w:val="0007281B"/>
    <w:rsid w:val="00073464"/>
    <w:rsid w:val="000734D8"/>
    <w:rsid w:val="00073937"/>
    <w:rsid w:val="000765F5"/>
    <w:rsid w:val="00076991"/>
    <w:rsid w:val="00076BB8"/>
    <w:rsid w:val="00077C37"/>
    <w:rsid w:val="00080340"/>
    <w:rsid w:val="000807D4"/>
    <w:rsid w:val="00081F94"/>
    <w:rsid w:val="00083054"/>
    <w:rsid w:val="00083175"/>
    <w:rsid w:val="00083393"/>
    <w:rsid w:val="00083DCB"/>
    <w:rsid w:val="00084E1C"/>
    <w:rsid w:val="00085C9D"/>
    <w:rsid w:val="00085E64"/>
    <w:rsid w:val="0008797A"/>
    <w:rsid w:val="00087CD9"/>
    <w:rsid w:val="0009000C"/>
    <w:rsid w:val="00090416"/>
    <w:rsid w:val="00090FA8"/>
    <w:rsid w:val="00092775"/>
    <w:rsid w:val="00092AEF"/>
    <w:rsid w:val="00092F74"/>
    <w:rsid w:val="00093247"/>
    <w:rsid w:val="00093ACE"/>
    <w:rsid w:val="00093D0E"/>
    <w:rsid w:val="00095108"/>
    <w:rsid w:val="00095DA1"/>
    <w:rsid w:val="000963D5"/>
    <w:rsid w:val="0009724B"/>
    <w:rsid w:val="0009729F"/>
    <w:rsid w:val="000A277F"/>
    <w:rsid w:val="000A30CF"/>
    <w:rsid w:val="000A330E"/>
    <w:rsid w:val="000A364D"/>
    <w:rsid w:val="000A36A5"/>
    <w:rsid w:val="000A36F1"/>
    <w:rsid w:val="000A4293"/>
    <w:rsid w:val="000A4554"/>
    <w:rsid w:val="000A4593"/>
    <w:rsid w:val="000A61BC"/>
    <w:rsid w:val="000B08E5"/>
    <w:rsid w:val="000B0EC6"/>
    <w:rsid w:val="000B1BC2"/>
    <w:rsid w:val="000B1E39"/>
    <w:rsid w:val="000B33EF"/>
    <w:rsid w:val="000B34BA"/>
    <w:rsid w:val="000B40CC"/>
    <w:rsid w:val="000B412F"/>
    <w:rsid w:val="000B512D"/>
    <w:rsid w:val="000B5291"/>
    <w:rsid w:val="000B5503"/>
    <w:rsid w:val="000B60CB"/>
    <w:rsid w:val="000B69CD"/>
    <w:rsid w:val="000B7C25"/>
    <w:rsid w:val="000C010B"/>
    <w:rsid w:val="000C09A9"/>
    <w:rsid w:val="000C16A9"/>
    <w:rsid w:val="000C22C5"/>
    <w:rsid w:val="000C342C"/>
    <w:rsid w:val="000C3B65"/>
    <w:rsid w:val="000C4CE1"/>
    <w:rsid w:val="000C5032"/>
    <w:rsid w:val="000C5345"/>
    <w:rsid w:val="000C5AAF"/>
    <w:rsid w:val="000D0D69"/>
    <w:rsid w:val="000D32A0"/>
    <w:rsid w:val="000D369F"/>
    <w:rsid w:val="000D3E57"/>
    <w:rsid w:val="000D3E7D"/>
    <w:rsid w:val="000D5090"/>
    <w:rsid w:val="000D55B7"/>
    <w:rsid w:val="000D5A7F"/>
    <w:rsid w:val="000D639B"/>
    <w:rsid w:val="000D729F"/>
    <w:rsid w:val="000D7639"/>
    <w:rsid w:val="000D77C5"/>
    <w:rsid w:val="000E048A"/>
    <w:rsid w:val="000E0F6B"/>
    <w:rsid w:val="000E0FB5"/>
    <w:rsid w:val="000E1194"/>
    <w:rsid w:val="000E1D75"/>
    <w:rsid w:val="000E2C84"/>
    <w:rsid w:val="000E47A3"/>
    <w:rsid w:val="000E51F5"/>
    <w:rsid w:val="000E5404"/>
    <w:rsid w:val="000E6CFA"/>
    <w:rsid w:val="000E6DB4"/>
    <w:rsid w:val="000E72AA"/>
    <w:rsid w:val="000F004E"/>
    <w:rsid w:val="000F0580"/>
    <w:rsid w:val="000F124F"/>
    <w:rsid w:val="000F15C7"/>
    <w:rsid w:val="000F1FBA"/>
    <w:rsid w:val="000F23FD"/>
    <w:rsid w:val="000F2B07"/>
    <w:rsid w:val="000F4B12"/>
    <w:rsid w:val="000F5164"/>
    <w:rsid w:val="000F5C5A"/>
    <w:rsid w:val="000F626F"/>
    <w:rsid w:val="000F6551"/>
    <w:rsid w:val="000F655C"/>
    <w:rsid w:val="000F76A7"/>
    <w:rsid w:val="000F7C26"/>
    <w:rsid w:val="00101113"/>
    <w:rsid w:val="001012F4"/>
    <w:rsid w:val="001013BB"/>
    <w:rsid w:val="00101C05"/>
    <w:rsid w:val="00101ED4"/>
    <w:rsid w:val="001025EC"/>
    <w:rsid w:val="0010284D"/>
    <w:rsid w:val="001032D1"/>
    <w:rsid w:val="00103F80"/>
    <w:rsid w:val="001042F3"/>
    <w:rsid w:val="00105287"/>
    <w:rsid w:val="001056F5"/>
    <w:rsid w:val="00110750"/>
    <w:rsid w:val="00110E5B"/>
    <w:rsid w:val="001114BF"/>
    <w:rsid w:val="0011199C"/>
    <w:rsid w:val="001123B4"/>
    <w:rsid w:val="00112881"/>
    <w:rsid w:val="00112BF0"/>
    <w:rsid w:val="00112CB0"/>
    <w:rsid w:val="00112CC8"/>
    <w:rsid w:val="00112FD8"/>
    <w:rsid w:val="001132F4"/>
    <w:rsid w:val="00113DE4"/>
    <w:rsid w:val="001143EB"/>
    <w:rsid w:val="0011477D"/>
    <w:rsid w:val="001148AF"/>
    <w:rsid w:val="00114B6D"/>
    <w:rsid w:val="00114D8C"/>
    <w:rsid w:val="00115B04"/>
    <w:rsid w:val="00117813"/>
    <w:rsid w:val="00120B07"/>
    <w:rsid w:val="00120C51"/>
    <w:rsid w:val="00121852"/>
    <w:rsid w:val="00123605"/>
    <w:rsid w:val="00124BED"/>
    <w:rsid w:val="001255B8"/>
    <w:rsid w:val="00125A89"/>
    <w:rsid w:val="00126880"/>
    <w:rsid w:val="00126DCE"/>
    <w:rsid w:val="00126F33"/>
    <w:rsid w:val="001275A0"/>
    <w:rsid w:val="0013066F"/>
    <w:rsid w:val="00130FE6"/>
    <w:rsid w:val="00131617"/>
    <w:rsid w:val="00131A27"/>
    <w:rsid w:val="00131AC2"/>
    <w:rsid w:val="001336EE"/>
    <w:rsid w:val="00133E68"/>
    <w:rsid w:val="001342AB"/>
    <w:rsid w:val="0013475E"/>
    <w:rsid w:val="00134DC0"/>
    <w:rsid w:val="00135940"/>
    <w:rsid w:val="0013633F"/>
    <w:rsid w:val="001363CA"/>
    <w:rsid w:val="00136528"/>
    <w:rsid w:val="001368C2"/>
    <w:rsid w:val="0013738B"/>
    <w:rsid w:val="00137E35"/>
    <w:rsid w:val="001408F2"/>
    <w:rsid w:val="00140BAF"/>
    <w:rsid w:val="00141520"/>
    <w:rsid w:val="001416A7"/>
    <w:rsid w:val="001417C1"/>
    <w:rsid w:val="0014184E"/>
    <w:rsid w:val="00142021"/>
    <w:rsid w:val="0014230D"/>
    <w:rsid w:val="00142E2E"/>
    <w:rsid w:val="00142E89"/>
    <w:rsid w:val="00143481"/>
    <w:rsid w:val="001438AC"/>
    <w:rsid w:val="00143996"/>
    <w:rsid w:val="00144076"/>
    <w:rsid w:val="00144318"/>
    <w:rsid w:val="00145814"/>
    <w:rsid w:val="00147387"/>
    <w:rsid w:val="00147E39"/>
    <w:rsid w:val="00147EC6"/>
    <w:rsid w:val="00150469"/>
    <w:rsid w:val="001511AA"/>
    <w:rsid w:val="0015134B"/>
    <w:rsid w:val="0015153C"/>
    <w:rsid w:val="001518AE"/>
    <w:rsid w:val="00151BA2"/>
    <w:rsid w:val="00152922"/>
    <w:rsid w:val="00152DA1"/>
    <w:rsid w:val="00153080"/>
    <w:rsid w:val="001531C1"/>
    <w:rsid w:val="001541C0"/>
    <w:rsid w:val="001546E2"/>
    <w:rsid w:val="001548D8"/>
    <w:rsid w:val="00155891"/>
    <w:rsid w:val="0015683A"/>
    <w:rsid w:val="00156F41"/>
    <w:rsid w:val="00157195"/>
    <w:rsid w:val="001577D9"/>
    <w:rsid w:val="00157A06"/>
    <w:rsid w:val="00160A24"/>
    <w:rsid w:val="001619CC"/>
    <w:rsid w:val="00161AAA"/>
    <w:rsid w:val="00161EAA"/>
    <w:rsid w:val="001638DB"/>
    <w:rsid w:val="00163F58"/>
    <w:rsid w:val="001642F9"/>
    <w:rsid w:val="00164451"/>
    <w:rsid w:val="00165D2A"/>
    <w:rsid w:val="001662E2"/>
    <w:rsid w:val="00166CA8"/>
    <w:rsid w:val="001708AB"/>
    <w:rsid w:val="0017095C"/>
    <w:rsid w:val="00170FE5"/>
    <w:rsid w:val="001712A0"/>
    <w:rsid w:val="00171369"/>
    <w:rsid w:val="00171E06"/>
    <w:rsid w:val="0017230B"/>
    <w:rsid w:val="00173006"/>
    <w:rsid w:val="00173FC3"/>
    <w:rsid w:val="00174073"/>
    <w:rsid w:val="00174C5B"/>
    <w:rsid w:val="00174C64"/>
    <w:rsid w:val="00175E8E"/>
    <w:rsid w:val="001764CB"/>
    <w:rsid w:val="00176514"/>
    <w:rsid w:val="00176EB5"/>
    <w:rsid w:val="001805CF"/>
    <w:rsid w:val="00181F09"/>
    <w:rsid w:val="00182971"/>
    <w:rsid w:val="00182D4C"/>
    <w:rsid w:val="00183A2F"/>
    <w:rsid w:val="001850F7"/>
    <w:rsid w:val="00185101"/>
    <w:rsid w:val="00185DBE"/>
    <w:rsid w:val="001867D5"/>
    <w:rsid w:val="00186820"/>
    <w:rsid w:val="00187D50"/>
    <w:rsid w:val="00187D55"/>
    <w:rsid w:val="0019042C"/>
    <w:rsid w:val="0019114B"/>
    <w:rsid w:val="00191550"/>
    <w:rsid w:val="00193348"/>
    <w:rsid w:val="00193ADE"/>
    <w:rsid w:val="001951F9"/>
    <w:rsid w:val="00195726"/>
    <w:rsid w:val="00196F2C"/>
    <w:rsid w:val="00197439"/>
    <w:rsid w:val="00197989"/>
    <w:rsid w:val="00197B48"/>
    <w:rsid w:val="00197B71"/>
    <w:rsid w:val="00197ED9"/>
    <w:rsid w:val="00197F85"/>
    <w:rsid w:val="001A0322"/>
    <w:rsid w:val="001A0453"/>
    <w:rsid w:val="001A0CAD"/>
    <w:rsid w:val="001A30B9"/>
    <w:rsid w:val="001A3103"/>
    <w:rsid w:val="001A34F5"/>
    <w:rsid w:val="001A4315"/>
    <w:rsid w:val="001A4654"/>
    <w:rsid w:val="001A52D6"/>
    <w:rsid w:val="001A5848"/>
    <w:rsid w:val="001A59B2"/>
    <w:rsid w:val="001A5ADF"/>
    <w:rsid w:val="001A64F8"/>
    <w:rsid w:val="001A6514"/>
    <w:rsid w:val="001A6877"/>
    <w:rsid w:val="001A74C1"/>
    <w:rsid w:val="001B07FD"/>
    <w:rsid w:val="001B3417"/>
    <w:rsid w:val="001B346C"/>
    <w:rsid w:val="001B3A36"/>
    <w:rsid w:val="001B3E1F"/>
    <w:rsid w:val="001B5496"/>
    <w:rsid w:val="001B55DE"/>
    <w:rsid w:val="001B5F62"/>
    <w:rsid w:val="001B64BF"/>
    <w:rsid w:val="001B74DA"/>
    <w:rsid w:val="001B7799"/>
    <w:rsid w:val="001C0FE4"/>
    <w:rsid w:val="001C317F"/>
    <w:rsid w:val="001C4E45"/>
    <w:rsid w:val="001C4F1E"/>
    <w:rsid w:val="001C5101"/>
    <w:rsid w:val="001C67B1"/>
    <w:rsid w:val="001C68DD"/>
    <w:rsid w:val="001C728C"/>
    <w:rsid w:val="001C7F7C"/>
    <w:rsid w:val="001D0148"/>
    <w:rsid w:val="001D07D6"/>
    <w:rsid w:val="001D1146"/>
    <w:rsid w:val="001D19A9"/>
    <w:rsid w:val="001D2011"/>
    <w:rsid w:val="001D21AE"/>
    <w:rsid w:val="001D2D15"/>
    <w:rsid w:val="001D3075"/>
    <w:rsid w:val="001D4DA3"/>
    <w:rsid w:val="001D5CC8"/>
    <w:rsid w:val="001D5FCA"/>
    <w:rsid w:val="001D60D6"/>
    <w:rsid w:val="001D611C"/>
    <w:rsid w:val="001D63AF"/>
    <w:rsid w:val="001D6702"/>
    <w:rsid w:val="001D74EF"/>
    <w:rsid w:val="001D765B"/>
    <w:rsid w:val="001D7850"/>
    <w:rsid w:val="001D7EAF"/>
    <w:rsid w:val="001E00B6"/>
    <w:rsid w:val="001E0F70"/>
    <w:rsid w:val="001E1019"/>
    <w:rsid w:val="001E13EB"/>
    <w:rsid w:val="001E1554"/>
    <w:rsid w:val="001E1BCF"/>
    <w:rsid w:val="001E228C"/>
    <w:rsid w:val="001E2C9D"/>
    <w:rsid w:val="001E2DEB"/>
    <w:rsid w:val="001E3985"/>
    <w:rsid w:val="001E3D66"/>
    <w:rsid w:val="001E5654"/>
    <w:rsid w:val="001E63AD"/>
    <w:rsid w:val="001E6BA1"/>
    <w:rsid w:val="001E75BD"/>
    <w:rsid w:val="001E7F82"/>
    <w:rsid w:val="001F1225"/>
    <w:rsid w:val="001F2C77"/>
    <w:rsid w:val="001F6C4F"/>
    <w:rsid w:val="001F76E0"/>
    <w:rsid w:val="001F7E7C"/>
    <w:rsid w:val="00200049"/>
    <w:rsid w:val="00200A18"/>
    <w:rsid w:val="00201681"/>
    <w:rsid w:val="00202292"/>
    <w:rsid w:val="0020241B"/>
    <w:rsid w:val="002030A0"/>
    <w:rsid w:val="002037BE"/>
    <w:rsid w:val="002037F2"/>
    <w:rsid w:val="00205118"/>
    <w:rsid w:val="00205BD4"/>
    <w:rsid w:val="00205C30"/>
    <w:rsid w:val="00205E78"/>
    <w:rsid w:val="002067F5"/>
    <w:rsid w:val="002070FB"/>
    <w:rsid w:val="00207953"/>
    <w:rsid w:val="002109E8"/>
    <w:rsid w:val="00210E07"/>
    <w:rsid w:val="00211628"/>
    <w:rsid w:val="00211966"/>
    <w:rsid w:val="00211D2F"/>
    <w:rsid w:val="00212020"/>
    <w:rsid w:val="00212FEF"/>
    <w:rsid w:val="002131A3"/>
    <w:rsid w:val="002146C4"/>
    <w:rsid w:val="00215EFC"/>
    <w:rsid w:val="0021617A"/>
    <w:rsid w:val="00216404"/>
    <w:rsid w:val="0021649E"/>
    <w:rsid w:val="00216861"/>
    <w:rsid w:val="0021736C"/>
    <w:rsid w:val="0022038E"/>
    <w:rsid w:val="00220734"/>
    <w:rsid w:val="00220835"/>
    <w:rsid w:val="002209C6"/>
    <w:rsid w:val="002214BA"/>
    <w:rsid w:val="00221EEB"/>
    <w:rsid w:val="00223457"/>
    <w:rsid w:val="00223BFE"/>
    <w:rsid w:val="00223D9B"/>
    <w:rsid w:val="00223F4A"/>
    <w:rsid w:val="00224528"/>
    <w:rsid w:val="00224E73"/>
    <w:rsid w:val="00225016"/>
    <w:rsid w:val="002255C8"/>
    <w:rsid w:val="002262E6"/>
    <w:rsid w:val="00227495"/>
    <w:rsid w:val="00227792"/>
    <w:rsid w:val="00227B7D"/>
    <w:rsid w:val="002318F9"/>
    <w:rsid w:val="00231BB9"/>
    <w:rsid w:val="00231C85"/>
    <w:rsid w:val="00232AA8"/>
    <w:rsid w:val="00232B37"/>
    <w:rsid w:val="0023325F"/>
    <w:rsid w:val="00233436"/>
    <w:rsid w:val="00233AEA"/>
    <w:rsid w:val="00235179"/>
    <w:rsid w:val="00235712"/>
    <w:rsid w:val="002357D1"/>
    <w:rsid w:val="002358A2"/>
    <w:rsid w:val="002360DE"/>
    <w:rsid w:val="00236FC4"/>
    <w:rsid w:val="002403C4"/>
    <w:rsid w:val="002428B6"/>
    <w:rsid w:val="00242A28"/>
    <w:rsid w:val="002437CC"/>
    <w:rsid w:val="00243853"/>
    <w:rsid w:val="00245632"/>
    <w:rsid w:val="0024649D"/>
    <w:rsid w:val="00250049"/>
    <w:rsid w:val="002504F9"/>
    <w:rsid w:val="002515EC"/>
    <w:rsid w:val="0025185C"/>
    <w:rsid w:val="002526E5"/>
    <w:rsid w:val="00252AE6"/>
    <w:rsid w:val="002534FD"/>
    <w:rsid w:val="002537BB"/>
    <w:rsid w:val="002540E3"/>
    <w:rsid w:val="002545BE"/>
    <w:rsid w:val="00254C39"/>
    <w:rsid w:val="00254C7A"/>
    <w:rsid w:val="0025548A"/>
    <w:rsid w:val="00255922"/>
    <w:rsid w:val="002564E1"/>
    <w:rsid w:val="00256C0B"/>
    <w:rsid w:val="00257224"/>
    <w:rsid w:val="002574AE"/>
    <w:rsid w:val="00257733"/>
    <w:rsid w:val="002604D9"/>
    <w:rsid w:val="00260A9B"/>
    <w:rsid w:val="00260F6D"/>
    <w:rsid w:val="00261BBB"/>
    <w:rsid w:val="002620AE"/>
    <w:rsid w:val="002622C9"/>
    <w:rsid w:val="002642B3"/>
    <w:rsid w:val="00264442"/>
    <w:rsid w:val="00264622"/>
    <w:rsid w:val="00264FF8"/>
    <w:rsid w:val="00265A8D"/>
    <w:rsid w:val="00266A7B"/>
    <w:rsid w:val="00266C49"/>
    <w:rsid w:val="00266D9D"/>
    <w:rsid w:val="00266ECB"/>
    <w:rsid w:val="002679DD"/>
    <w:rsid w:val="00270F9B"/>
    <w:rsid w:val="00272686"/>
    <w:rsid w:val="00272F51"/>
    <w:rsid w:val="00274F2C"/>
    <w:rsid w:val="002760C8"/>
    <w:rsid w:val="00281FA0"/>
    <w:rsid w:val="00282208"/>
    <w:rsid w:val="00282B05"/>
    <w:rsid w:val="002832BD"/>
    <w:rsid w:val="00286D1C"/>
    <w:rsid w:val="00290067"/>
    <w:rsid w:val="002904F7"/>
    <w:rsid w:val="00291067"/>
    <w:rsid w:val="00291072"/>
    <w:rsid w:val="0029127A"/>
    <w:rsid w:val="00291C17"/>
    <w:rsid w:val="00291E55"/>
    <w:rsid w:val="0029256A"/>
    <w:rsid w:val="00293496"/>
    <w:rsid w:val="002937C7"/>
    <w:rsid w:val="00293CB6"/>
    <w:rsid w:val="002945FE"/>
    <w:rsid w:val="0029573A"/>
    <w:rsid w:val="0029598E"/>
    <w:rsid w:val="00295DC7"/>
    <w:rsid w:val="00296591"/>
    <w:rsid w:val="00297141"/>
    <w:rsid w:val="002976E9"/>
    <w:rsid w:val="00297BB5"/>
    <w:rsid w:val="00297E91"/>
    <w:rsid w:val="002A0530"/>
    <w:rsid w:val="002A060F"/>
    <w:rsid w:val="002A13E6"/>
    <w:rsid w:val="002A16CE"/>
    <w:rsid w:val="002A24BF"/>
    <w:rsid w:val="002A2AA4"/>
    <w:rsid w:val="002A2E44"/>
    <w:rsid w:val="002A309C"/>
    <w:rsid w:val="002A462C"/>
    <w:rsid w:val="002A46A3"/>
    <w:rsid w:val="002A4C23"/>
    <w:rsid w:val="002A52E7"/>
    <w:rsid w:val="002A57A9"/>
    <w:rsid w:val="002A5B6F"/>
    <w:rsid w:val="002A5FFD"/>
    <w:rsid w:val="002A60EB"/>
    <w:rsid w:val="002A6740"/>
    <w:rsid w:val="002A7D7B"/>
    <w:rsid w:val="002B04EC"/>
    <w:rsid w:val="002B105E"/>
    <w:rsid w:val="002B1104"/>
    <w:rsid w:val="002B1456"/>
    <w:rsid w:val="002B2C12"/>
    <w:rsid w:val="002B2C5F"/>
    <w:rsid w:val="002B33E8"/>
    <w:rsid w:val="002B4758"/>
    <w:rsid w:val="002B5A93"/>
    <w:rsid w:val="002B6685"/>
    <w:rsid w:val="002B6916"/>
    <w:rsid w:val="002B7003"/>
    <w:rsid w:val="002C0009"/>
    <w:rsid w:val="002C109C"/>
    <w:rsid w:val="002C16E3"/>
    <w:rsid w:val="002C24AF"/>
    <w:rsid w:val="002C311B"/>
    <w:rsid w:val="002C33DC"/>
    <w:rsid w:val="002C4D71"/>
    <w:rsid w:val="002C55E9"/>
    <w:rsid w:val="002C5781"/>
    <w:rsid w:val="002C5D25"/>
    <w:rsid w:val="002C6CBA"/>
    <w:rsid w:val="002C72EC"/>
    <w:rsid w:val="002C7C65"/>
    <w:rsid w:val="002D0A64"/>
    <w:rsid w:val="002D19D9"/>
    <w:rsid w:val="002D25FD"/>
    <w:rsid w:val="002D276C"/>
    <w:rsid w:val="002D4C29"/>
    <w:rsid w:val="002D4C5B"/>
    <w:rsid w:val="002D523A"/>
    <w:rsid w:val="002D5909"/>
    <w:rsid w:val="002D5CC3"/>
    <w:rsid w:val="002D69E3"/>
    <w:rsid w:val="002D6BA6"/>
    <w:rsid w:val="002D7913"/>
    <w:rsid w:val="002E04CC"/>
    <w:rsid w:val="002E06F2"/>
    <w:rsid w:val="002E37B6"/>
    <w:rsid w:val="002E4AFC"/>
    <w:rsid w:val="002E520D"/>
    <w:rsid w:val="002E522A"/>
    <w:rsid w:val="002E6387"/>
    <w:rsid w:val="002E6738"/>
    <w:rsid w:val="002E7639"/>
    <w:rsid w:val="002F03FC"/>
    <w:rsid w:val="002F11B2"/>
    <w:rsid w:val="002F1451"/>
    <w:rsid w:val="002F159A"/>
    <w:rsid w:val="002F1A72"/>
    <w:rsid w:val="002F1B0A"/>
    <w:rsid w:val="002F1D7B"/>
    <w:rsid w:val="002F24D9"/>
    <w:rsid w:val="002F352D"/>
    <w:rsid w:val="002F3A78"/>
    <w:rsid w:val="002F4B86"/>
    <w:rsid w:val="002F644E"/>
    <w:rsid w:val="002F7257"/>
    <w:rsid w:val="00301188"/>
    <w:rsid w:val="0030182A"/>
    <w:rsid w:val="00301C87"/>
    <w:rsid w:val="00302161"/>
    <w:rsid w:val="00302209"/>
    <w:rsid w:val="0030222B"/>
    <w:rsid w:val="0030247A"/>
    <w:rsid w:val="00302721"/>
    <w:rsid w:val="00302B4D"/>
    <w:rsid w:val="0030350D"/>
    <w:rsid w:val="003037A7"/>
    <w:rsid w:val="003041C6"/>
    <w:rsid w:val="00304626"/>
    <w:rsid w:val="00304807"/>
    <w:rsid w:val="00305E73"/>
    <w:rsid w:val="0030610B"/>
    <w:rsid w:val="003065A3"/>
    <w:rsid w:val="00306C5A"/>
    <w:rsid w:val="00306E16"/>
    <w:rsid w:val="00307385"/>
    <w:rsid w:val="003101AD"/>
    <w:rsid w:val="00311D7A"/>
    <w:rsid w:val="00311EB2"/>
    <w:rsid w:val="00311F2C"/>
    <w:rsid w:val="003129D5"/>
    <w:rsid w:val="00312E82"/>
    <w:rsid w:val="0031316E"/>
    <w:rsid w:val="00314731"/>
    <w:rsid w:val="00314E70"/>
    <w:rsid w:val="00316E51"/>
    <w:rsid w:val="0031729C"/>
    <w:rsid w:val="00317F11"/>
    <w:rsid w:val="0032031D"/>
    <w:rsid w:val="003205D8"/>
    <w:rsid w:val="003210B6"/>
    <w:rsid w:val="00321244"/>
    <w:rsid w:val="00322F10"/>
    <w:rsid w:val="003230FC"/>
    <w:rsid w:val="0032322E"/>
    <w:rsid w:val="003235D8"/>
    <w:rsid w:val="0032361E"/>
    <w:rsid w:val="003239D4"/>
    <w:rsid w:val="00323ED2"/>
    <w:rsid w:val="00324B6D"/>
    <w:rsid w:val="00325193"/>
    <w:rsid w:val="003252F0"/>
    <w:rsid w:val="00327BBF"/>
    <w:rsid w:val="00330416"/>
    <w:rsid w:val="00330658"/>
    <w:rsid w:val="003307EB"/>
    <w:rsid w:val="00330970"/>
    <w:rsid w:val="00330D7A"/>
    <w:rsid w:val="00331221"/>
    <w:rsid w:val="00331FC6"/>
    <w:rsid w:val="003320EA"/>
    <w:rsid w:val="00332356"/>
    <w:rsid w:val="003325B0"/>
    <w:rsid w:val="003335E6"/>
    <w:rsid w:val="00333957"/>
    <w:rsid w:val="00334499"/>
    <w:rsid w:val="003347D2"/>
    <w:rsid w:val="00335139"/>
    <w:rsid w:val="00335FBA"/>
    <w:rsid w:val="003360ED"/>
    <w:rsid w:val="003362F3"/>
    <w:rsid w:val="00336330"/>
    <w:rsid w:val="00336CAB"/>
    <w:rsid w:val="00340031"/>
    <w:rsid w:val="00340284"/>
    <w:rsid w:val="00341699"/>
    <w:rsid w:val="00341B9B"/>
    <w:rsid w:val="003427A5"/>
    <w:rsid w:val="00342A07"/>
    <w:rsid w:val="00344548"/>
    <w:rsid w:val="0034462C"/>
    <w:rsid w:val="00345138"/>
    <w:rsid w:val="0034578C"/>
    <w:rsid w:val="00345B04"/>
    <w:rsid w:val="00347286"/>
    <w:rsid w:val="00347664"/>
    <w:rsid w:val="003501BC"/>
    <w:rsid w:val="0035050D"/>
    <w:rsid w:val="0035112A"/>
    <w:rsid w:val="00351C03"/>
    <w:rsid w:val="00351C42"/>
    <w:rsid w:val="00351E8D"/>
    <w:rsid w:val="00352020"/>
    <w:rsid w:val="0035232F"/>
    <w:rsid w:val="003524D4"/>
    <w:rsid w:val="0035257B"/>
    <w:rsid w:val="003535E2"/>
    <w:rsid w:val="00353A20"/>
    <w:rsid w:val="00353DD4"/>
    <w:rsid w:val="00353EC5"/>
    <w:rsid w:val="00354365"/>
    <w:rsid w:val="00354421"/>
    <w:rsid w:val="00356818"/>
    <w:rsid w:val="00356C03"/>
    <w:rsid w:val="003572F5"/>
    <w:rsid w:val="00357E08"/>
    <w:rsid w:val="00357FC9"/>
    <w:rsid w:val="003609EF"/>
    <w:rsid w:val="00360EAE"/>
    <w:rsid w:val="00361415"/>
    <w:rsid w:val="003626A8"/>
    <w:rsid w:val="003629C6"/>
    <w:rsid w:val="00363087"/>
    <w:rsid w:val="0036310B"/>
    <w:rsid w:val="00363F34"/>
    <w:rsid w:val="0036472A"/>
    <w:rsid w:val="00364896"/>
    <w:rsid w:val="00365D37"/>
    <w:rsid w:val="00366FAA"/>
    <w:rsid w:val="00367ABC"/>
    <w:rsid w:val="00367E79"/>
    <w:rsid w:val="0037105F"/>
    <w:rsid w:val="0037141D"/>
    <w:rsid w:val="00372140"/>
    <w:rsid w:val="0037255E"/>
    <w:rsid w:val="00372967"/>
    <w:rsid w:val="0037380C"/>
    <w:rsid w:val="00374537"/>
    <w:rsid w:val="0037518F"/>
    <w:rsid w:val="00375817"/>
    <w:rsid w:val="00375A58"/>
    <w:rsid w:val="00375E4B"/>
    <w:rsid w:val="00376765"/>
    <w:rsid w:val="00376B01"/>
    <w:rsid w:val="00377141"/>
    <w:rsid w:val="00380005"/>
    <w:rsid w:val="00380010"/>
    <w:rsid w:val="003801D9"/>
    <w:rsid w:val="003809F1"/>
    <w:rsid w:val="00381165"/>
    <w:rsid w:val="00382381"/>
    <w:rsid w:val="003824D7"/>
    <w:rsid w:val="00383FA0"/>
    <w:rsid w:val="00385094"/>
    <w:rsid w:val="003862BE"/>
    <w:rsid w:val="0038645B"/>
    <w:rsid w:val="00387377"/>
    <w:rsid w:val="00387DF5"/>
    <w:rsid w:val="00390248"/>
    <w:rsid w:val="00390B45"/>
    <w:rsid w:val="00390FC4"/>
    <w:rsid w:val="00391C42"/>
    <w:rsid w:val="00391DFF"/>
    <w:rsid w:val="00392AB4"/>
    <w:rsid w:val="00393144"/>
    <w:rsid w:val="003938D1"/>
    <w:rsid w:val="003939B3"/>
    <w:rsid w:val="00393BEC"/>
    <w:rsid w:val="00393EE7"/>
    <w:rsid w:val="00394298"/>
    <w:rsid w:val="003942B2"/>
    <w:rsid w:val="00395A20"/>
    <w:rsid w:val="0039649C"/>
    <w:rsid w:val="0039789A"/>
    <w:rsid w:val="00397FA6"/>
    <w:rsid w:val="003A066F"/>
    <w:rsid w:val="003A0B7D"/>
    <w:rsid w:val="003A14DD"/>
    <w:rsid w:val="003A164D"/>
    <w:rsid w:val="003A1960"/>
    <w:rsid w:val="003A24D9"/>
    <w:rsid w:val="003A25FD"/>
    <w:rsid w:val="003A26E7"/>
    <w:rsid w:val="003A3350"/>
    <w:rsid w:val="003A3C5F"/>
    <w:rsid w:val="003A3E92"/>
    <w:rsid w:val="003A537F"/>
    <w:rsid w:val="003A6148"/>
    <w:rsid w:val="003A6516"/>
    <w:rsid w:val="003A6BA1"/>
    <w:rsid w:val="003A6CE6"/>
    <w:rsid w:val="003A735E"/>
    <w:rsid w:val="003A7AAC"/>
    <w:rsid w:val="003A7E1D"/>
    <w:rsid w:val="003A7F0B"/>
    <w:rsid w:val="003B04CF"/>
    <w:rsid w:val="003B0E0E"/>
    <w:rsid w:val="003B1E89"/>
    <w:rsid w:val="003B312E"/>
    <w:rsid w:val="003B3D5C"/>
    <w:rsid w:val="003B417A"/>
    <w:rsid w:val="003B43AC"/>
    <w:rsid w:val="003B4BDE"/>
    <w:rsid w:val="003B6790"/>
    <w:rsid w:val="003B6EB3"/>
    <w:rsid w:val="003B6F5C"/>
    <w:rsid w:val="003B7F1C"/>
    <w:rsid w:val="003C0101"/>
    <w:rsid w:val="003C0167"/>
    <w:rsid w:val="003C03A6"/>
    <w:rsid w:val="003C0E57"/>
    <w:rsid w:val="003C16E1"/>
    <w:rsid w:val="003C1EA3"/>
    <w:rsid w:val="003C20FD"/>
    <w:rsid w:val="003C25C2"/>
    <w:rsid w:val="003C2E7A"/>
    <w:rsid w:val="003C2F8B"/>
    <w:rsid w:val="003C314A"/>
    <w:rsid w:val="003C3974"/>
    <w:rsid w:val="003C3A73"/>
    <w:rsid w:val="003C4674"/>
    <w:rsid w:val="003C4BA0"/>
    <w:rsid w:val="003C4FCB"/>
    <w:rsid w:val="003C597F"/>
    <w:rsid w:val="003C6053"/>
    <w:rsid w:val="003C615E"/>
    <w:rsid w:val="003C72FB"/>
    <w:rsid w:val="003C7E5B"/>
    <w:rsid w:val="003D047C"/>
    <w:rsid w:val="003D0695"/>
    <w:rsid w:val="003D11AB"/>
    <w:rsid w:val="003D159B"/>
    <w:rsid w:val="003D27C3"/>
    <w:rsid w:val="003D2AA4"/>
    <w:rsid w:val="003D2BF4"/>
    <w:rsid w:val="003D2D77"/>
    <w:rsid w:val="003D2DDE"/>
    <w:rsid w:val="003D3DD4"/>
    <w:rsid w:val="003D4257"/>
    <w:rsid w:val="003D5005"/>
    <w:rsid w:val="003D5DA4"/>
    <w:rsid w:val="003D6B92"/>
    <w:rsid w:val="003D6D58"/>
    <w:rsid w:val="003D72AC"/>
    <w:rsid w:val="003E0B5A"/>
    <w:rsid w:val="003E1153"/>
    <w:rsid w:val="003E150A"/>
    <w:rsid w:val="003E1517"/>
    <w:rsid w:val="003E1D05"/>
    <w:rsid w:val="003E3529"/>
    <w:rsid w:val="003E53A9"/>
    <w:rsid w:val="003E5591"/>
    <w:rsid w:val="003E6048"/>
    <w:rsid w:val="003E7646"/>
    <w:rsid w:val="003F0435"/>
    <w:rsid w:val="003F4B33"/>
    <w:rsid w:val="003F5061"/>
    <w:rsid w:val="003F5544"/>
    <w:rsid w:val="003F570F"/>
    <w:rsid w:val="003F5839"/>
    <w:rsid w:val="003F61FA"/>
    <w:rsid w:val="003F6D7D"/>
    <w:rsid w:val="00400BBF"/>
    <w:rsid w:val="004020FF"/>
    <w:rsid w:val="004027FE"/>
    <w:rsid w:val="00402EFC"/>
    <w:rsid w:val="00403F05"/>
    <w:rsid w:val="00404219"/>
    <w:rsid w:val="004057A6"/>
    <w:rsid w:val="00405A4A"/>
    <w:rsid w:val="00406940"/>
    <w:rsid w:val="00406A49"/>
    <w:rsid w:val="00406AD3"/>
    <w:rsid w:val="00406D76"/>
    <w:rsid w:val="004106FB"/>
    <w:rsid w:val="00411DC2"/>
    <w:rsid w:val="00414BAA"/>
    <w:rsid w:val="00415043"/>
    <w:rsid w:val="00415AD9"/>
    <w:rsid w:val="00415D90"/>
    <w:rsid w:val="004160C7"/>
    <w:rsid w:val="00416160"/>
    <w:rsid w:val="00416584"/>
    <w:rsid w:val="00416FC8"/>
    <w:rsid w:val="00417395"/>
    <w:rsid w:val="00417A2D"/>
    <w:rsid w:val="00417BA3"/>
    <w:rsid w:val="0042320D"/>
    <w:rsid w:val="00423937"/>
    <w:rsid w:val="00423AF6"/>
    <w:rsid w:val="00424C48"/>
    <w:rsid w:val="00424F39"/>
    <w:rsid w:val="00425736"/>
    <w:rsid w:val="00425C25"/>
    <w:rsid w:val="004267C6"/>
    <w:rsid w:val="00426CAD"/>
    <w:rsid w:val="00430FE4"/>
    <w:rsid w:val="0043186F"/>
    <w:rsid w:val="00431B26"/>
    <w:rsid w:val="00432108"/>
    <w:rsid w:val="00432FE3"/>
    <w:rsid w:val="00433841"/>
    <w:rsid w:val="00433C13"/>
    <w:rsid w:val="00433C36"/>
    <w:rsid w:val="004345C1"/>
    <w:rsid w:val="00434B23"/>
    <w:rsid w:val="0043504E"/>
    <w:rsid w:val="00435996"/>
    <w:rsid w:val="00436A73"/>
    <w:rsid w:val="004372C8"/>
    <w:rsid w:val="0043763A"/>
    <w:rsid w:val="00437B8E"/>
    <w:rsid w:val="0044072E"/>
    <w:rsid w:val="00440D77"/>
    <w:rsid w:val="00441195"/>
    <w:rsid w:val="00441960"/>
    <w:rsid w:val="00441974"/>
    <w:rsid w:val="00443195"/>
    <w:rsid w:val="004448D8"/>
    <w:rsid w:val="00444CB3"/>
    <w:rsid w:val="00445B45"/>
    <w:rsid w:val="00445BDC"/>
    <w:rsid w:val="00445D82"/>
    <w:rsid w:val="00445DCA"/>
    <w:rsid w:val="00446B61"/>
    <w:rsid w:val="00446B86"/>
    <w:rsid w:val="00446D23"/>
    <w:rsid w:val="00447140"/>
    <w:rsid w:val="00447284"/>
    <w:rsid w:val="004476B5"/>
    <w:rsid w:val="0044788C"/>
    <w:rsid w:val="004479EE"/>
    <w:rsid w:val="00450218"/>
    <w:rsid w:val="00450697"/>
    <w:rsid w:val="0045092D"/>
    <w:rsid w:val="00450F09"/>
    <w:rsid w:val="00451FED"/>
    <w:rsid w:val="00452525"/>
    <w:rsid w:val="00455396"/>
    <w:rsid w:val="004566F6"/>
    <w:rsid w:val="00456880"/>
    <w:rsid w:val="00457CCE"/>
    <w:rsid w:val="00460FD3"/>
    <w:rsid w:val="0046118A"/>
    <w:rsid w:val="00461470"/>
    <w:rsid w:val="00461DA1"/>
    <w:rsid w:val="004622F4"/>
    <w:rsid w:val="004631E8"/>
    <w:rsid w:val="004632AB"/>
    <w:rsid w:val="0046468E"/>
    <w:rsid w:val="00464B8C"/>
    <w:rsid w:val="004654D6"/>
    <w:rsid w:val="0046628F"/>
    <w:rsid w:val="00466ACA"/>
    <w:rsid w:val="00467520"/>
    <w:rsid w:val="00471138"/>
    <w:rsid w:val="004725AD"/>
    <w:rsid w:val="00472F02"/>
    <w:rsid w:val="00473468"/>
    <w:rsid w:val="004753AF"/>
    <w:rsid w:val="004770EC"/>
    <w:rsid w:val="0047779E"/>
    <w:rsid w:val="004778F3"/>
    <w:rsid w:val="00477A87"/>
    <w:rsid w:val="0048046C"/>
    <w:rsid w:val="0048139A"/>
    <w:rsid w:val="00481EBF"/>
    <w:rsid w:val="00482A2F"/>
    <w:rsid w:val="00482ECE"/>
    <w:rsid w:val="004834B5"/>
    <w:rsid w:val="00483CAD"/>
    <w:rsid w:val="004846DE"/>
    <w:rsid w:val="00484C17"/>
    <w:rsid w:val="0048517E"/>
    <w:rsid w:val="004851ED"/>
    <w:rsid w:val="00486173"/>
    <w:rsid w:val="00486282"/>
    <w:rsid w:val="00486419"/>
    <w:rsid w:val="004866E2"/>
    <w:rsid w:val="004875F0"/>
    <w:rsid w:val="00487C3F"/>
    <w:rsid w:val="00490B03"/>
    <w:rsid w:val="00490C88"/>
    <w:rsid w:val="00490EE8"/>
    <w:rsid w:val="0049115A"/>
    <w:rsid w:val="00491190"/>
    <w:rsid w:val="00492A75"/>
    <w:rsid w:val="00492D8B"/>
    <w:rsid w:val="00493056"/>
    <w:rsid w:val="004930C3"/>
    <w:rsid w:val="00493D45"/>
    <w:rsid w:val="00494027"/>
    <w:rsid w:val="00494781"/>
    <w:rsid w:val="00495DD5"/>
    <w:rsid w:val="00496EBB"/>
    <w:rsid w:val="00497468"/>
    <w:rsid w:val="004974D9"/>
    <w:rsid w:val="00497BBD"/>
    <w:rsid w:val="004A0F8D"/>
    <w:rsid w:val="004A1B34"/>
    <w:rsid w:val="004A26F3"/>
    <w:rsid w:val="004A35BF"/>
    <w:rsid w:val="004A3A3C"/>
    <w:rsid w:val="004A3CB3"/>
    <w:rsid w:val="004A3D76"/>
    <w:rsid w:val="004A5FA1"/>
    <w:rsid w:val="004A62C0"/>
    <w:rsid w:val="004A6B0A"/>
    <w:rsid w:val="004A7027"/>
    <w:rsid w:val="004A7AD1"/>
    <w:rsid w:val="004B03FB"/>
    <w:rsid w:val="004B064C"/>
    <w:rsid w:val="004B09E4"/>
    <w:rsid w:val="004B1D57"/>
    <w:rsid w:val="004B2477"/>
    <w:rsid w:val="004B40E5"/>
    <w:rsid w:val="004B6842"/>
    <w:rsid w:val="004B7824"/>
    <w:rsid w:val="004B7D57"/>
    <w:rsid w:val="004C1D2A"/>
    <w:rsid w:val="004C1D8A"/>
    <w:rsid w:val="004C2EE4"/>
    <w:rsid w:val="004C2F27"/>
    <w:rsid w:val="004C360E"/>
    <w:rsid w:val="004C368B"/>
    <w:rsid w:val="004C39A9"/>
    <w:rsid w:val="004C3AC6"/>
    <w:rsid w:val="004C3FA0"/>
    <w:rsid w:val="004C4592"/>
    <w:rsid w:val="004C5098"/>
    <w:rsid w:val="004C5D89"/>
    <w:rsid w:val="004C70DF"/>
    <w:rsid w:val="004C7FD2"/>
    <w:rsid w:val="004D16C2"/>
    <w:rsid w:val="004D1D3D"/>
    <w:rsid w:val="004D22A0"/>
    <w:rsid w:val="004D2406"/>
    <w:rsid w:val="004D26F9"/>
    <w:rsid w:val="004D3307"/>
    <w:rsid w:val="004D3677"/>
    <w:rsid w:val="004D3F3C"/>
    <w:rsid w:val="004D431E"/>
    <w:rsid w:val="004D44A1"/>
    <w:rsid w:val="004D57A8"/>
    <w:rsid w:val="004D617F"/>
    <w:rsid w:val="004D66DD"/>
    <w:rsid w:val="004D6ADA"/>
    <w:rsid w:val="004E0544"/>
    <w:rsid w:val="004E076E"/>
    <w:rsid w:val="004E0885"/>
    <w:rsid w:val="004E0964"/>
    <w:rsid w:val="004E0F56"/>
    <w:rsid w:val="004E118B"/>
    <w:rsid w:val="004E143E"/>
    <w:rsid w:val="004E17E7"/>
    <w:rsid w:val="004E2560"/>
    <w:rsid w:val="004E28ED"/>
    <w:rsid w:val="004E2E4D"/>
    <w:rsid w:val="004E32A9"/>
    <w:rsid w:val="004E412C"/>
    <w:rsid w:val="004E41FC"/>
    <w:rsid w:val="004E46AC"/>
    <w:rsid w:val="004E4F23"/>
    <w:rsid w:val="004E5230"/>
    <w:rsid w:val="004E53BD"/>
    <w:rsid w:val="004E6D00"/>
    <w:rsid w:val="004E72B0"/>
    <w:rsid w:val="004E77FF"/>
    <w:rsid w:val="004E7A9F"/>
    <w:rsid w:val="004F0035"/>
    <w:rsid w:val="004F0728"/>
    <w:rsid w:val="004F0D6E"/>
    <w:rsid w:val="004F129C"/>
    <w:rsid w:val="004F1672"/>
    <w:rsid w:val="004F1BA6"/>
    <w:rsid w:val="004F3538"/>
    <w:rsid w:val="004F401B"/>
    <w:rsid w:val="004F4866"/>
    <w:rsid w:val="004F4F7E"/>
    <w:rsid w:val="004F5056"/>
    <w:rsid w:val="004F6D6E"/>
    <w:rsid w:val="004F7CBF"/>
    <w:rsid w:val="00500182"/>
    <w:rsid w:val="005013F0"/>
    <w:rsid w:val="005016A4"/>
    <w:rsid w:val="005027B1"/>
    <w:rsid w:val="0050344F"/>
    <w:rsid w:val="00503799"/>
    <w:rsid w:val="00503E3E"/>
    <w:rsid w:val="005040EA"/>
    <w:rsid w:val="00504A48"/>
    <w:rsid w:val="00505DD3"/>
    <w:rsid w:val="00506527"/>
    <w:rsid w:val="00507BFC"/>
    <w:rsid w:val="00507E76"/>
    <w:rsid w:val="00510056"/>
    <w:rsid w:val="00510500"/>
    <w:rsid w:val="00510BE8"/>
    <w:rsid w:val="00510F66"/>
    <w:rsid w:val="005117F2"/>
    <w:rsid w:val="00511BA4"/>
    <w:rsid w:val="0051278E"/>
    <w:rsid w:val="00512903"/>
    <w:rsid w:val="00512FE1"/>
    <w:rsid w:val="0051376D"/>
    <w:rsid w:val="00514065"/>
    <w:rsid w:val="005143E2"/>
    <w:rsid w:val="00514660"/>
    <w:rsid w:val="00515128"/>
    <w:rsid w:val="00516195"/>
    <w:rsid w:val="00516DC0"/>
    <w:rsid w:val="005213D0"/>
    <w:rsid w:val="005215AE"/>
    <w:rsid w:val="00521CA9"/>
    <w:rsid w:val="00522C30"/>
    <w:rsid w:val="00522CDF"/>
    <w:rsid w:val="00523653"/>
    <w:rsid w:val="00523C0B"/>
    <w:rsid w:val="00524182"/>
    <w:rsid w:val="00524FB5"/>
    <w:rsid w:val="0052560C"/>
    <w:rsid w:val="005256DE"/>
    <w:rsid w:val="00525BA2"/>
    <w:rsid w:val="00525DBC"/>
    <w:rsid w:val="0052780F"/>
    <w:rsid w:val="00527964"/>
    <w:rsid w:val="00527985"/>
    <w:rsid w:val="00527BE2"/>
    <w:rsid w:val="00527DC1"/>
    <w:rsid w:val="005303DA"/>
    <w:rsid w:val="005308D2"/>
    <w:rsid w:val="00531E6F"/>
    <w:rsid w:val="00532576"/>
    <w:rsid w:val="00533A06"/>
    <w:rsid w:val="00533B68"/>
    <w:rsid w:val="00533FDD"/>
    <w:rsid w:val="005342CE"/>
    <w:rsid w:val="00535122"/>
    <w:rsid w:val="0053544C"/>
    <w:rsid w:val="005356F4"/>
    <w:rsid w:val="00535DE1"/>
    <w:rsid w:val="00535E2D"/>
    <w:rsid w:val="0053688E"/>
    <w:rsid w:val="00536C31"/>
    <w:rsid w:val="005371E9"/>
    <w:rsid w:val="00537463"/>
    <w:rsid w:val="0054080C"/>
    <w:rsid w:val="00540949"/>
    <w:rsid w:val="00540B95"/>
    <w:rsid w:val="00541897"/>
    <w:rsid w:val="00541C1E"/>
    <w:rsid w:val="005420CE"/>
    <w:rsid w:val="0054293B"/>
    <w:rsid w:val="00542A01"/>
    <w:rsid w:val="00542DDA"/>
    <w:rsid w:val="0054300F"/>
    <w:rsid w:val="0054368E"/>
    <w:rsid w:val="0054443A"/>
    <w:rsid w:val="00545789"/>
    <w:rsid w:val="00545C3D"/>
    <w:rsid w:val="0054613B"/>
    <w:rsid w:val="00546195"/>
    <w:rsid w:val="00546CB5"/>
    <w:rsid w:val="00547AAB"/>
    <w:rsid w:val="00550F26"/>
    <w:rsid w:val="00552453"/>
    <w:rsid w:val="00553252"/>
    <w:rsid w:val="0055370B"/>
    <w:rsid w:val="00553CFB"/>
    <w:rsid w:val="00554470"/>
    <w:rsid w:val="00555EC4"/>
    <w:rsid w:val="005560FE"/>
    <w:rsid w:val="005563E0"/>
    <w:rsid w:val="00556918"/>
    <w:rsid w:val="00556FCF"/>
    <w:rsid w:val="0055725C"/>
    <w:rsid w:val="00557BDD"/>
    <w:rsid w:val="00557E5C"/>
    <w:rsid w:val="0056001A"/>
    <w:rsid w:val="005604BE"/>
    <w:rsid w:val="00560534"/>
    <w:rsid w:val="00560A5C"/>
    <w:rsid w:val="00561E6D"/>
    <w:rsid w:val="00562C67"/>
    <w:rsid w:val="00564B7E"/>
    <w:rsid w:val="005652FC"/>
    <w:rsid w:val="00570773"/>
    <w:rsid w:val="005713C7"/>
    <w:rsid w:val="0057236B"/>
    <w:rsid w:val="00574736"/>
    <w:rsid w:val="0057495F"/>
    <w:rsid w:val="00575281"/>
    <w:rsid w:val="00575A5D"/>
    <w:rsid w:val="00575F6D"/>
    <w:rsid w:val="00580752"/>
    <w:rsid w:val="00580F55"/>
    <w:rsid w:val="0058182A"/>
    <w:rsid w:val="005818B8"/>
    <w:rsid w:val="0058195A"/>
    <w:rsid w:val="00581B81"/>
    <w:rsid w:val="005821D6"/>
    <w:rsid w:val="005829B2"/>
    <w:rsid w:val="00583F7F"/>
    <w:rsid w:val="005845B3"/>
    <w:rsid w:val="00584DE9"/>
    <w:rsid w:val="00585116"/>
    <w:rsid w:val="00585C26"/>
    <w:rsid w:val="00585CED"/>
    <w:rsid w:val="00585DA1"/>
    <w:rsid w:val="00585F71"/>
    <w:rsid w:val="00586CD5"/>
    <w:rsid w:val="005875B8"/>
    <w:rsid w:val="00587F2F"/>
    <w:rsid w:val="00590241"/>
    <w:rsid w:val="005911B1"/>
    <w:rsid w:val="00592A58"/>
    <w:rsid w:val="005935D3"/>
    <w:rsid w:val="0059404F"/>
    <w:rsid w:val="0059561A"/>
    <w:rsid w:val="00597F21"/>
    <w:rsid w:val="00597FB6"/>
    <w:rsid w:val="005A01C4"/>
    <w:rsid w:val="005A06A6"/>
    <w:rsid w:val="005A06A7"/>
    <w:rsid w:val="005A118A"/>
    <w:rsid w:val="005A1266"/>
    <w:rsid w:val="005A1332"/>
    <w:rsid w:val="005A1C24"/>
    <w:rsid w:val="005A23B0"/>
    <w:rsid w:val="005A3036"/>
    <w:rsid w:val="005A3DD0"/>
    <w:rsid w:val="005A47F4"/>
    <w:rsid w:val="005A4BB6"/>
    <w:rsid w:val="005A5435"/>
    <w:rsid w:val="005A5598"/>
    <w:rsid w:val="005A5645"/>
    <w:rsid w:val="005A5AAC"/>
    <w:rsid w:val="005A5F08"/>
    <w:rsid w:val="005A69D1"/>
    <w:rsid w:val="005A6D8F"/>
    <w:rsid w:val="005A707F"/>
    <w:rsid w:val="005A773E"/>
    <w:rsid w:val="005A78B6"/>
    <w:rsid w:val="005A7E07"/>
    <w:rsid w:val="005B023D"/>
    <w:rsid w:val="005B0631"/>
    <w:rsid w:val="005B0935"/>
    <w:rsid w:val="005B114C"/>
    <w:rsid w:val="005B124B"/>
    <w:rsid w:val="005B149D"/>
    <w:rsid w:val="005B1CFE"/>
    <w:rsid w:val="005B1DEB"/>
    <w:rsid w:val="005B1FFD"/>
    <w:rsid w:val="005B3C20"/>
    <w:rsid w:val="005B51A0"/>
    <w:rsid w:val="005B58EA"/>
    <w:rsid w:val="005B6E64"/>
    <w:rsid w:val="005B797A"/>
    <w:rsid w:val="005B7A88"/>
    <w:rsid w:val="005C3A36"/>
    <w:rsid w:val="005C4E78"/>
    <w:rsid w:val="005C53B1"/>
    <w:rsid w:val="005C5961"/>
    <w:rsid w:val="005C5B0C"/>
    <w:rsid w:val="005C632A"/>
    <w:rsid w:val="005C6409"/>
    <w:rsid w:val="005C6C88"/>
    <w:rsid w:val="005D0F31"/>
    <w:rsid w:val="005D1732"/>
    <w:rsid w:val="005D19F7"/>
    <w:rsid w:val="005D2BBA"/>
    <w:rsid w:val="005D2E9F"/>
    <w:rsid w:val="005D32D3"/>
    <w:rsid w:val="005D3D19"/>
    <w:rsid w:val="005D4742"/>
    <w:rsid w:val="005D6138"/>
    <w:rsid w:val="005D655B"/>
    <w:rsid w:val="005D7D61"/>
    <w:rsid w:val="005D7FBF"/>
    <w:rsid w:val="005E107B"/>
    <w:rsid w:val="005E1673"/>
    <w:rsid w:val="005E16D0"/>
    <w:rsid w:val="005E234B"/>
    <w:rsid w:val="005E2A1B"/>
    <w:rsid w:val="005E3065"/>
    <w:rsid w:val="005E34C3"/>
    <w:rsid w:val="005E38DB"/>
    <w:rsid w:val="005E44D7"/>
    <w:rsid w:val="005E530E"/>
    <w:rsid w:val="005E5565"/>
    <w:rsid w:val="005E5FC1"/>
    <w:rsid w:val="005E610E"/>
    <w:rsid w:val="005E6C03"/>
    <w:rsid w:val="005E741A"/>
    <w:rsid w:val="005E79FC"/>
    <w:rsid w:val="005E7B77"/>
    <w:rsid w:val="005F07EB"/>
    <w:rsid w:val="005F0FA7"/>
    <w:rsid w:val="005F1093"/>
    <w:rsid w:val="005F18F4"/>
    <w:rsid w:val="005F1AE5"/>
    <w:rsid w:val="005F1ED9"/>
    <w:rsid w:val="005F2343"/>
    <w:rsid w:val="005F2D09"/>
    <w:rsid w:val="005F33BD"/>
    <w:rsid w:val="005F3665"/>
    <w:rsid w:val="005F3B4D"/>
    <w:rsid w:val="005F3C06"/>
    <w:rsid w:val="005F3C1E"/>
    <w:rsid w:val="005F4080"/>
    <w:rsid w:val="005F4364"/>
    <w:rsid w:val="005F465A"/>
    <w:rsid w:val="005F5FAE"/>
    <w:rsid w:val="005F6937"/>
    <w:rsid w:val="005F6DFC"/>
    <w:rsid w:val="005F72FE"/>
    <w:rsid w:val="005F7CDD"/>
    <w:rsid w:val="005F7F1A"/>
    <w:rsid w:val="006000CE"/>
    <w:rsid w:val="00601059"/>
    <w:rsid w:val="00602490"/>
    <w:rsid w:val="00604482"/>
    <w:rsid w:val="006044F6"/>
    <w:rsid w:val="00604F6C"/>
    <w:rsid w:val="006052B1"/>
    <w:rsid w:val="00605CA5"/>
    <w:rsid w:val="00606552"/>
    <w:rsid w:val="006074D3"/>
    <w:rsid w:val="00607A3F"/>
    <w:rsid w:val="00607CC8"/>
    <w:rsid w:val="006100F0"/>
    <w:rsid w:val="00610D79"/>
    <w:rsid w:val="006123E5"/>
    <w:rsid w:val="00613F2F"/>
    <w:rsid w:val="006141F0"/>
    <w:rsid w:val="00614404"/>
    <w:rsid w:val="0061461E"/>
    <w:rsid w:val="0061474E"/>
    <w:rsid w:val="00614B37"/>
    <w:rsid w:val="006200D4"/>
    <w:rsid w:val="00620FF5"/>
    <w:rsid w:val="00622CA5"/>
    <w:rsid w:val="006233C5"/>
    <w:rsid w:val="0062342D"/>
    <w:rsid w:val="0062364F"/>
    <w:rsid w:val="006238ED"/>
    <w:rsid w:val="00623901"/>
    <w:rsid w:val="00623940"/>
    <w:rsid w:val="00623F7D"/>
    <w:rsid w:val="006246BB"/>
    <w:rsid w:val="006255C2"/>
    <w:rsid w:val="00627C76"/>
    <w:rsid w:val="00627DBA"/>
    <w:rsid w:val="0063014C"/>
    <w:rsid w:val="00630CD1"/>
    <w:rsid w:val="00631B5D"/>
    <w:rsid w:val="006321E0"/>
    <w:rsid w:val="006323A7"/>
    <w:rsid w:val="00632481"/>
    <w:rsid w:val="006324B4"/>
    <w:rsid w:val="0063574C"/>
    <w:rsid w:val="00635FF0"/>
    <w:rsid w:val="00636632"/>
    <w:rsid w:val="00636B2C"/>
    <w:rsid w:val="00642141"/>
    <w:rsid w:val="0064282B"/>
    <w:rsid w:val="006435DC"/>
    <w:rsid w:val="00643D9D"/>
    <w:rsid w:val="00643E33"/>
    <w:rsid w:val="00644222"/>
    <w:rsid w:val="0064434E"/>
    <w:rsid w:val="00644CD5"/>
    <w:rsid w:val="006457F7"/>
    <w:rsid w:val="00647379"/>
    <w:rsid w:val="006477F8"/>
    <w:rsid w:val="00647A58"/>
    <w:rsid w:val="006506EA"/>
    <w:rsid w:val="00651264"/>
    <w:rsid w:val="00651567"/>
    <w:rsid w:val="006522C7"/>
    <w:rsid w:val="0065260F"/>
    <w:rsid w:val="006529C4"/>
    <w:rsid w:val="006529F1"/>
    <w:rsid w:val="00652C10"/>
    <w:rsid w:val="00652F9A"/>
    <w:rsid w:val="00655C00"/>
    <w:rsid w:val="00655CFD"/>
    <w:rsid w:val="006566FD"/>
    <w:rsid w:val="00656B65"/>
    <w:rsid w:val="00660234"/>
    <w:rsid w:val="00660C01"/>
    <w:rsid w:val="0066237D"/>
    <w:rsid w:val="006626FD"/>
    <w:rsid w:val="00663689"/>
    <w:rsid w:val="00664636"/>
    <w:rsid w:val="006651AF"/>
    <w:rsid w:val="00665497"/>
    <w:rsid w:val="006700C6"/>
    <w:rsid w:val="006701F9"/>
    <w:rsid w:val="00670CD5"/>
    <w:rsid w:val="00671289"/>
    <w:rsid w:val="006712B9"/>
    <w:rsid w:val="00671D85"/>
    <w:rsid w:val="0067208C"/>
    <w:rsid w:val="00672697"/>
    <w:rsid w:val="00674163"/>
    <w:rsid w:val="0067488B"/>
    <w:rsid w:val="006753C2"/>
    <w:rsid w:val="0067549C"/>
    <w:rsid w:val="0067574A"/>
    <w:rsid w:val="006757BA"/>
    <w:rsid w:val="00675D60"/>
    <w:rsid w:val="00676117"/>
    <w:rsid w:val="00680EF5"/>
    <w:rsid w:val="00680F25"/>
    <w:rsid w:val="00681C94"/>
    <w:rsid w:val="006832B4"/>
    <w:rsid w:val="0068425E"/>
    <w:rsid w:val="0068436B"/>
    <w:rsid w:val="006843B2"/>
    <w:rsid w:val="0068563C"/>
    <w:rsid w:val="00685F38"/>
    <w:rsid w:val="00687197"/>
    <w:rsid w:val="006906CA"/>
    <w:rsid w:val="00692AF0"/>
    <w:rsid w:val="00693235"/>
    <w:rsid w:val="0069336E"/>
    <w:rsid w:val="00694D68"/>
    <w:rsid w:val="00695BBC"/>
    <w:rsid w:val="00695D4C"/>
    <w:rsid w:val="006964ED"/>
    <w:rsid w:val="00696A2D"/>
    <w:rsid w:val="0069705D"/>
    <w:rsid w:val="006971A0"/>
    <w:rsid w:val="0069785F"/>
    <w:rsid w:val="006A0D6B"/>
    <w:rsid w:val="006A1E3D"/>
    <w:rsid w:val="006A1FC0"/>
    <w:rsid w:val="006A2232"/>
    <w:rsid w:val="006A223A"/>
    <w:rsid w:val="006A24E1"/>
    <w:rsid w:val="006A2972"/>
    <w:rsid w:val="006A2B7C"/>
    <w:rsid w:val="006A34AB"/>
    <w:rsid w:val="006A4886"/>
    <w:rsid w:val="006A4D09"/>
    <w:rsid w:val="006A4E27"/>
    <w:rsid w:val="006A62B8"/>
    <w:rsid w:val="006A6D3A"/>
    <w:rsid w:val="006B008A"/>
    <w:rsid w:val="006B056C"/>
    <w:rsid w:val="006B087D"/>
    <w:rsid w:val="006B2D97"/>
    <w:rsid w:val="006B3D9A"/>
    <w:rsid w:val="006B57FD"/>
    <w:rsid w:val="006B738E"/>
    <w:rsid w:val="006B7BA0"/>
    <w:rsid w:val="006C0176"/>
    <w:rsid w:val="006C0215"/>
    <w:rsid w:val="006C023F"/>
    <w:rsid w:val="006C1233"/>
    <w:rsid w:val="006C22B0"/>
    <w:rsid w:val="006C24F1"/>
    <w:rsid w:val="006C2F80"/>
    <w:rsid w:val="006C3741"/>
    <w:rsid w:val="006C48B6"/>
    <w:rsid w:val="006C4957"/>
    <w:rsid w:val="006C4E20"/>
    <w:rsid w:val="006C5404"/>
    <w:rsid w:val="006C57BD"/>
    <w:rsid w:val="006D0112"/>
    <w:rsid w:val="006D1FD8"/>
    <w:rsid w:val="006D245A"/>
    <w:rsid w:val="006D2488"/>
    <w:rsid w:val="006D3053"/>
    <w:rsid w:val="006D37FB"/>
    <w:rsid w:val="006D4392"/>
    <w:rsid w:val="006D4B4C"/>
    <w:rsid w:val="006D5EB0"/>
    <w:rsid w:val="006D5F66"/>
    <w:rsid w:val="006D6C1F"/>
    <w:rsid w:val="006D75DE"/>
    <w:rsid w:val="006D764F"/>
    <w:rsid w:val="006D7EEA"/>
    <w:rsid w:val="006E042E"/>
    <w:rsid w:val="006E0B79"/>
    <w:rsid w:val="006E0F4F"/>
    <w:rsid w:val="006E2202"/>
    <w:rsid w:val="006E3161"/>
    <w:rsid w:val="006E3609"/>
    <w:rsid w:val="006E4A74"/>
    <w:rsid w:val="006E545B"/>
    <w:rsid w:val="006E5BFC"/>
    <w:rsid w:val="006E5ECA"/>
    <w:rsid w:val="006E647F"/>
    <w:rsid w:val="006E6527"/>
    <w:rsid w:val="006E7600"/>
    <w:rsid w:val="006F01D6"/>
    <w:rsid w:val="006F10CB"/>
    <w:rsid w:val="006F14C5"/>
    <w:rsid w:val="006F28F7"/>
    <w:rsid w:val="006F2F7A"/>
    <w:rsid w:val="006F32A2"/>
    <w:rsid w:val="006F3CBC"/>
    <w:rsid w:val="006F3F50"/>
    <w:rsid w:val="006F42C2"/>
    <w:rsid w:val="006F48EA"/>
    <w:rsid w:val="006F6602"/>
    <w:rsid w:val="006F6840"/>
    <w:rsid w:val="006F79DC"/>
    <w:rsid w:val="007005CF"/>
    <w:rsid w:val="00700F77"/>
    <w:rsid w:val="007010A9"/>
    <w:rsid w:val="0070153A"/>
    <w:rsid w:val="0070227F"/>
    <w:rsid w:val="0070283F"/>
    <w:rsid w:val="00703889"/>
    <w:rsid w:val="007046B0"/>
    <w:rsid w:val="00704AA3"/>
    <w:rsid w:val="00704B33"/>
    <w:rsid w:val="00705B0A"/>
    <w:rsid w:val="007069DA"/>
    <w:rsid w:val="0071013B"/>
    <w:rsid w:val="00710CFB"/>
    <w:rsid w:val="007111D2"/>
    <w:rsid w:val="00711741"/>
    <w:rsid w:val="0071178B"/>
    <w:rsid w:val="00712167"/>
    <w:rsid w:val="0071305B"/>
    <w:rsid w:val="0071338D"/>
    <w:rsid w:val="007145FC"/>
    <w:rsid w:val="00714A27"/>
    <w:rsid w:val="007151CD"/>
    <w:rsid w:val="007169E1"/>
    <w:rsid w:val="00717038"/>
    <w:rsid w:val="00717CCB"/>
    <w:rsid w:val="0072082C"/>
    <w:rsid w:val="007226DE"/>
    <w:rsid w:val="0072306A"/>
    <w:rsid w:val="00723BFA"/>
    <w:rsid w:val="00723E63"/>
    <w:rsid w:val="00724E33"/>
    <w:rsid w:val="00725011"/>
    <w:rsid w:val="007257A3"/>
    <w:rsid w:val="00726E08"/>
    <w:rsid w:val="0072741F"/>
    <w:rsid w:val="00727F6B"/>
    <w:rsid w:val="0073011C"/>
    <w:rsid w:val="00730892"/>
    <w:rsid w:val="00731652"/>
    <w:rsid w:val="00732D26"/>
    <w:rsid w:val="0073531D"/>
    <w:rsid w:val="0073535C"/>
    <w:rsid w:val="00735425"/>
    <w:rsid w:val="00735C6A"/>
    <w:rsid w:val="007365E7"/>
    <w:rsid w:val="00736F05"/>
    <w:rsid w:val="00736F2A"/>
    <w:rsid w:val="00740503"/>
    <w:rsid w:val="007422F8"/>
    <w:rsid w:val="007425C6"/>
    <w:rsid w:val="00742D99"/>
    <w:rsid w:val="0074301E"/>
    <w:rsid w:val="007436E7"/>
    <w:rsid w:val="00743B50"/>
    <w:rsid w:val="00743F05"/>
    <w:rsid w:val="0074412B"/>
    <w:rsid w:val="00745D7B"/>
    <w:rsid w:val="00746CF5"/>
    <w:rsid w:val="00747AA3"/>
    <w:rsid w:val="00747B0C"/>
    <w:rsid w:val="00750B2C"/>
    <w:rsid w:val="00750F11"/>
    <w:rsid w:val="00751630"/>
    <w:rsid w:val="007523EA"/>
    <w:rsid w:val="007524FD"/>
    <w:rsid w:val="0075256C"/>
    <w:rsid w:val="007526B0"/>
    <w:rsid w:val="007539AE"/>
    <w:rsid w:val="00753A21"/>
    <w:rsid w:val="00753BEC"/>
    <w:rsid w:val="00754EFE"/>
    <w:rsid w:val="007550F6"/>
    <w:rsid w:val="0075522E"/>
    <w:rsid w:val="00757638"/>
    <w:rsid w:val="00757748"/>
    <w:rsid w:val="00757B2D"/>
    <w:rsid w:val="00757FB4"/>
    <w:rsid w:val="00762F2F"/>
    <w:rsid w:val="00763339"/>
    <w:rsid w:val="00763929"/>
    <w:rsid w:val="00763F8D"/>
    <w:rsid w:val="007646BB"/>
    <w:rsid w:val="007648BB"/>
    <w:rsid w:val="0076583E"/>
    <w:rsid w:val="00766670"/>
    <w:rsid w:val="00766CB0"/>
    <w:rsid w:val="0076763E"/>
    <w:rsid w:val="00767BA5"/>
    <w:rsid w:val="0077044B"/>
    <w:rsid w:val="00770788"/>
    <w:rsid w:val="007712EF"/>
    <w:rsid w:val="00772009"/>
    <w:rsid w:val="007721C2"/>
    <w:rsid w:val="00772F89"/>
    <w:rsid w:val="007730CB"/>
    <w:rsid w:val="0077384D"/>
    <w:rsid w:val="0077494D"/>
    <w:rsid w:val="00774DBF"/>
    <w:rsid w:val="00775815"/>
    <w:rsid w:val="00775B73"/>
    <w:rsid w:val="00775C7B"/>
    <w:rsid w:val="00776561"/>
    <w:rsid w:val="00776676"/>
    <w:rsid w:val="0077687E"/>
    <w:rsid w:val="00776CB3"/>
    <w:rsid w:val="00781603"/>
    <w:rsid w:val="00781B1C"/>
    <w:rsid w:val="0078215A"/>
    <w:rsid w:val="00782919"/>
    <w:rsid w:val="00782F26"/>
    <w:rsid w:val="00782FB2"/>
    <w:rsid w:val="007838FC"/>
    <w:rsid w:val="007841C5"/>
    <w:rsid w:val="0078528D"/>
    <w:rsid w:val="0078666D"/>
    <w:rsid w:val="00790972"/>
    <w:rsid w:val="007912AB"/>
    <w:rsid w:val="0079148B"/>
    <w:rsid w:val="00791B44"/>
    <w:rsid w:val="007920C5"/>
    <w:rsid w:val="007924EE"/>
    <w:rsid w:val="0079289E"/>
    <w:rsid w:val="007938CB"/>
    <w:rsid w:val="007941A1"/>
    <w:rsid w:val="00794262"/>
    <w:rsid w:val="007943DE"/>
    <w:rsid w:val="0079452A"/>
    <w:rsid w:val="007954CA"/>
    <w:rsid w:val="00795923"/>
    <w:rsid w:val="00796A6B"/>
    <w:rsid w:val="00796BD2"/>
    <w:rsid w:val="0079751C"/>
    <w:rsid w:val="0079796C"/>
    <w:rsid w:val="00797A16"/>
    <w:rsid w:val="007A02E4"/>
    <w:rsid w:val="007A0935"/>
    <w:rsid w:val="007A15C5"/>
    <w:rsid w:val="007A23A2"/>
    <w:rsid w:val="007A3312"/>
    <w:rsid w:val="007A38DE"/>
    <w:rsid w:val="007A53CC"/>
    <w:rsid w:val="007A5FD3"/>
    <w:rsid w:val="007A603D"/>
    <w:rsid w:val="007A6169"/>
    <w:rsid w:val="007A668A"/>
    <w:rsid w:val="007A6890"/>
    <w:rsid w:val="007A6C47"/>
    <w:rsid w:val="007A6DD0"/>
    <w:rsid w:val="007A7F16"/>
    <w:rsid w:val="007A7F82"/>
    <w:rsid w:val="007B0B1E"/>
    <w:rsid w:val="007B0FB5"/>
    <w:rsid w:val="007B15F7"/>
    <w:rsid w:val="007B2EF1"/>
    <w:rsid w:val="007B37E8"/>
    <w:rsid w:val="007B3940"/>
    <w:rsid w:val="007B3EDE"/>
    <w:rsid w:val="007B3F04"/>
    <w:rsid w:val="007B4764"/>
    <w:rsid w:val="007B5459"/>
    <w:rsid w:val="007B5F38"/>
    <w:rsid w:val="007B6656"/>
    <w:rsid w:val="007B68F2"/>
    <w:rsid w:val="007B6E54"/>
    <w:rsid w:val="007B6F22"/>
    <w:rsid w:val="007B73BB"/>
    <w:rsid w:val="007B76D4"/>
    <w:rsid w:val="007C0C31"/>
    <w:rsid w:val="007C12D8"/>
    <w:rsid w:val="007C2599"/>
    <w:rsid w:val="007C2F52"/>
    <w:rsid w:val="007C4004"/>
    <w:rsid w:val="007C4A2A"/>
    <w:rsid w:val="007C4ADA"/>
    <w:rsid w:val="007C4FFC"/>
    <w:rsid w:val="007C5C1D"/>
    <w:rsid w:val="007C6084"/>
    <w:rsid w:val="007C6A75"/>
    <w:rsid w:val="007C727E"/>
    <w:rsid w:val="007C74BC"/>
    <w:rsid w:val="007C7A93"/>
    <w:rsid w:val="007D07E9"/>
    <w:rsid w:val="007D0A94"/>
    <w:rsid w:val="007D1C0E"/>
    <w:rsid w:val="007D3D69"/>
    <w:rsid w:val="007D4132"/>
    <w:rsid w:val="007D4CBE"/>
    <w:rsid w:val="007D4CCE"/>
    <w:rsid w:val="007D51E4"/>
    <w:rsid w:val="007D5851"/>
    <w:rsid w:val="007D5AC6"/>
    <w:rsid w:val="007D6A18"/>
    <w:rsid w:val="007D6E0C"/>
    <w:rsid w:val="007D6EEE"/>
    <w:rsid w:val="007E02FA"/>
    <w:rsid w:val="007E0C7E"/>
    <w:rsid w:val="007E2405"/>
    <w:rsid w:val="007E2BF9"/>
    <w:rsid w:val="007E2C86"/>
    <w:rsid w:val="007E3160"/>
    <w:rsid w:val="007E321A"/>
    <w:rsid w:val="007E35F9"/>
    <w:rsid w:val="007E45C0"/>
    <w:rsid w:val="007E56CB"/>
    <w:rsid w:val="007E5E99"/>
    <w:rsid w:val="007E648B"/>
    <w:rsid w:val="007E66F8"/>
    <w:rsid w:val="007E6BBF"/>
    <w:rsid w:val="007F2352"/>
    <w:rsid w:val="007F2A6A"/>
    <w:rsid w:val="007F3F75"/>
    <w:rsid w:val="007F542F"/>
    <w:rsid w:val="007F72F0"/>
    <w:rsid w:val="007F788B"/>
    <w:rsid w:val="008001EE"/>
    <w:rsid w:val="008002C0"/>
    <w:rsid w:val="008022B1"/>
    <w:rsid w:val="008036D3"/>
    <w:rsid w:val="00804D43"/>
    <w:rsid w:val="00804E2B"/>
    <w:rsid w:val="00805A18"/>
    <w:rsid w:val="00807653"/>
    <w:rsid w:val="008077A4"/>
    <w:rsid w:val="00810DEB"/>
    <w:rsid w:val="0081152F"/>
    <w:rsid w:val="00811B53"/>
    <w:rsid w:val="00812BD7"/>
    <w:rsid w:val="00814008"/>
    <w:rsid w:val="00814702"/>
    <w:rsid w:val="0081474F"/>
    <w:rsid w:val="00815669"/>
    <w:rsid w:val="00816136"/>
    <w:rsid w:val="0081757B"/>
    <w:rsid w:val="00817687"/>
    <w:rsid w:val="008178C9"/>
    <w:rsid w:val="00817B69"/>
    <w:rsid w:val="00817C2D"/>
    <w:rsid w:val="00817F69"/>
    <w:rsid w:val="0082151A"/>
    <w:rsid w:val="00821816"/>
    <w:rsid w:val="00821B34"/>
    <w:rsid w:val="00821C5B"/>
    <w:rsid w:val="00822162"/>
    <w:rsid w:val="00822D2F"/>
    <w:rsid w:val="00823AF7"/>
    <w:rsid w:val="00824666"/>
    <w:rsid w:val="0082567E"/>
    <w:rsid w:val="0082591D"/>
    <w:rsid w:val="00825AE1"/>
    <w:rsid w:val="00826247"/>
    <w:rsid w:val="00826C01"/>
    <w:rsid w:val="00827168"/>
    <w:rsid w:val="00827218"/>
    <w:rsid w:val="008272D9"/>
    <w:rsid w:val="008277CB"/>
    <w:rsid w:val="00830D70"/>
    <w:rsid w:val="00831199"/>
    <w:rsid w:val="00834620"/>
    <w:rsid w:val="00834793"/>
    <w:rsid w:val="008357B3"/>
    <w:rsid w:val="008358EF"/>
    <w:rsid w:val="008369D3"/>
    <w:rsid w:val="00836C46"/>
    <w:rsid w:val="00837622"/>
    <w:rsid w:val="00837686"/>
    <w:rsid w:val="0084030D"/>
    <w:rsid w:val="00841616"/>
    <w:rsid w:val="008417EC"/>
    <w:rsid w:val="00841EF5"/>
    <w:rsid w:val="008420B1"/>
    <w:rsid w:val="008425C7"/>
    <w:rsid w:val="008427A7"/>
    <w:rsid w:val="00842E56"/>
    <w:rsid w:val="00842FCA"/>
    <w:rsid w:val="00845229"/>
    <w:rsid w:val="00845E48"/>
    <w:rsid w:val="008462F3"/>
    <w:rsid w:val="00846575"/>
    <w:rsid w:val="00847586"/>
    <w:rsid w:val="00847BF7"/>
    <w:rsid w:val="008506A5"/>
    <w:rsid w:val="008507F9"/>
    <w:rsid w:val="00850AF1"/>
    <w:rsid w:val="00850FEE"/>
    <w:rsid w:val="008516B8"/>
    <w:rsid w:val="0085276C"/>
    <w:rsid w:val="00852877"/>
    <w:rsid w:val="00852C09"/>
    <w:rsid w:val="00853360"/>
    <w:rsid w:val="00853494"/>
    <w:rsid w:val="008547A5"/>
    <w:rsid w:val="00854843"/>
    <w:rsid w:val="00855045"/>
    <w:rsid w:val="00855295"/>
    <w:rsid w:val="00855CD2"/>
    <w:rsid w:val="0085616E"/>
    <w:rsid w:val="0085721B"/>
    <w:rsid w:val="008578F9"/>
    <w:rsid w:val="00860FBE"/>
    <w:rsid w:val="0086100B"/>
    <w:rsid w:val="00861536"/>
    <w:rsid w:val="00861B57"/>
    <w:rsid w:val="008626FE"/>
    <w:rsid w:val="00862A4C"/>
    <w:rsid w:val="00862D68"/>
    <w:rsid w:val="00863271"/>
    <w:rsid w:val="00863503"/>
    <w:rsid w:val="008637A4"/>
    <w:rsid w:val="00863C46"/>
    <w:rsid w:val="00863ED4"/>
    <w:rsid w:val="008648EA"/>
    <w:rsid w:val="00865C04"/>
    <w:rsid w:val="0086753B"/>
    <w:rsid w:val="008678AB"/>
    <w:rsid w:val="00867E1B"/>
    <w:rsid w:val="008700F7"/>
    <w:rsid w:val="00870763"/>
    <w:rsid w:val="00870B00"/>
    <w:rsid w:val="00870EE0"/>
    <w:rsid w:val="00872108"/>
    <w:rsid w:val="00874650"/>
    <w:rsid w:val="0087477F"/>
    <w:rsid w:val="008747F4"/>
    <w:rsid w:val="008752B7"/>
    <w:rsid w:val="008756CD"/>
    <w:rsid w:val="00876BA1"/>
    <w:rsid w:val="0087723B"/>
    <w:rsid w:val="008776C0"/>
    <w:rsid w:val="00877EBE"/>
    <w:rsid w:val="00880027"/>
    <w:rsid w:val="0088099E"/>
    <w:rsid w:val="00880A0E"/>
    <w:rsid w:val="00882352"/>
    <w:rsid w:val="008825B2"/>
    <w:rsid w:val="00882C73"/>
    <w:rsid w:val="00883B48"/>
    <w:rsid w:val="00883F8F"/>
    <w:rsid w:val="00884A69"/>
    <w:rsid w:val="008853A3"/>
    <w:rsid w:val="008853D1"/>
    <w:rsid w:val="00885DAA"/>
    <w:rsid w:val="00886020"/>
    <w:rsid w:val="008861D4"/>
    <w:rsid w:val="0088632E"/>
    <w:rsid w:val="008876E6"/>
    <w:rsid w:val="00887AC2"/>
    <w:rsid w:val="00887D68"/>
    <w:rsid w:val="00890956"/>
    <w:rsid w:val="00890E5C"/>
    <w:rsid w:val="00891EAB"/>
    <w:rsid w:val="008925EC"/>
    <w:rsid w:val="008929FC"/>
    <w:rsid w:val="00892E42"/>
    <w:rsid w:val="00893C0C"/>
    <w:rsid w:val="0089431B"/>
    <w:rsid w:val="00894648"/>
    <w:rsid w:val="008949B5"/>
    <w:rsid w:val="00894E65"/>
    <w:rsid w:val="00894E9B"/>
    <w:rsid w:val="00895974"/>
    <w:rsid w:val="008973BA"/>
    <w:rsid w:val="00897921"/>
    <w:rsid w:val="00897C3B"/>
    <w:rsid w:val="00897CB1"/>
    <w:rsid w:val="008A0089"/>
    <w:rsid w:val="008A0189"/>
    <w:rsid w:val="008A0C09"/>
    <w:rsid w:val="008A1886"/>
    <w:rsid w:val="008A25ED"/>
    <w:rsid w:val="008A3CAE"/>
    <w:rsid w:val="008A4B48"/>
    <w:rsid w:val="008A56E3"/>
    <w:rsid w:val="008A585A"/>
    <w:rsid w:val="008A5B8F"/>
    <w:rsid w:val="008A6174"/>
    <w:rsid w:val="008A631C"/>
    <w:rsid w:val="008A69C1"/>
    <w:rsid w:val="008A78BC"/>
    <w:rsid w:val="008A7D35"/>
    <w:rsid w:val="008B014E"/>
    <w:rsid w:val="008B12B2"/>
    <w:rsid w:val="008B12D7"/>
    <w:rsid w:val="008B1E50"/>
    <w:rsid w:val="008B1E6A"/>
    <w:rsid w:val="008B21E3"/>
    <w:rsid w:val="008B24EA"/>
    <w:rsid w:val="008B2D2E"/>
    <w:rsid w:val="008B2DF3"/>
    <w:rsid w:val="008B3B51"/>
    <w:rsid w:val="008B3EE1"/>
    <w:rsid w:val="008B4B01"/>
    <w:rsid w:val="008B5145"/>
    <w:rsid w:val="008B5148"/>
    <w:rsid w:val="008B5AD7"/>
    <w:rsid w:val="008B6552"/>
    <w:rsid w:val="008B6570"/>
    <w:rsid w:val="008B7294"/>
    <w:rsid w:val="008B75BA"/>
    <w:rsid w:val="008B79FD"/>
    <w:rsid w:val="008C0674"/>
    <w:rsid w:val="008C0AC6"/>
    <w:rsid w:val="008C1126"/>
    <w:rsid w:val="008C1576"/>
    <w:rsid w:val="008C21F9"/>
    <w:rsid w:val="008C238A"/>
    <w:rsid w:val="008C2502"/>
    <w:rsid w:val="008C2CCF"/>
    <w:rsid w:val="008C4153"/>
    <w:rsid w:val="008C4D20"/>
    <w:rsid w:val="008C4E33"/>
    <w:rsid w:val="008C650E"/>
    <w:rsid w:val="008C7E6C"/>
    <w:rsid w:val="008D0EB0"/>
    <w:rsid w:val="008D0F8C"/>
    <w:rsid w:val="008D2E29"/>
    <w:rsid w:val="008D2E8E"/>
    <w:rsid w:val="008D36BD"/>
    <w:rsid w:val="008D3B9E"/>
    <w:rsid w:val="008D3CA4"/>
    <w:rsid w:val="008D3E91"/>
    <w:rsid w:val="008D4F9D"/>
    <w:rsid w:val="008D696E"/>
    <w:rsid w:val="008D7496"/>
    <w:rsid w:val="008E153D"/>
    <w:rsid w:val="008E1933"/>
    <w:rsid w:val="008E1BC4"/>
    <w:rsid w:val="008E233F"/>
    <w:rsid w:val="008E24F4"/>
    <w:rsid w:val="008E2A68"/>
    <w:rsid w:val="008E395F"/>
    <w:rsid w:val="008E3995"/>
    <w:rsid w:val="008E3AC8"/>
    <w:rsid w:val="008E3BC4"/>
    <w:rsid w:val="008E4800"/>
    <w:rsid w:val="008E4E05"/>
    <w:rsid w:val="008E52E1"/>
    <w:rsid w:val="008E557E"/>
    <w:rsid w:val="008E5C6B"/>
    <w:rsid w:val="008E63B4"/>
    <w:rsid w:val="008E7006"/>
    <w:rsid w:val="008E7794"/>
    <w:rsid w:val="008F1E23"/>
    <w:rsid w:val="008F3EC4"/>
    <w:rsid w:val="008F42CF"/>
    <w:rsid w:val="008F5485"/>
    <w:rsid w:val="008F7070"/>
    <w:rsid w:val="008F723E"/>
    <w:rsid w:val="008F7555"/>
    <w:rsid w:val="00900BC8"/>
    <w:rsid w:val="009012F5"/>
    <w:rsid w:val="00901B40"/>
    <w:rsid w:val="00901D56"/>
    <w:rsid w:val="009021BC"/>
    <w:rsid w:val="00902487"/>
    <w:rsid w:val="00903911"/>
    <w:rsid w:val="00904151"/>
    <w:rsid w:val="00904A7E"/>
    <w:rsid w:val="0090531B"/>
    <w:rsid w:val="00905E76"/>
    <w:rsid w:val="00907255"/>
    <w:rsid w:val="009075AF"/>
    <w:rsid w:val="00907BB9"/>
    <w:rsid w:val="00910137"/>
    <w:rsid w:val="00910189"/>
    <w:rsid w:val="009103C3"/>
    <w:rsid w:val="00910ED5"/>
    <w:rsid w:val="0091150E"/>
    <w:rsid w:val="00911A63"/>
    <w:rsid w:val="009126F5"/>
    <w:rsid w:val="009127DF"/>
    <w:rsid w:val="00914640"/>
    <w:rsid w:val="00915094"/>
    <w:rsid w:val="00915587"/>
    <w:rsid w:val="00915613"/>
    <w:rsid w:val="0091588A"/>
    <w:rsid w:val="00916A12"/>
    <w:rsid w:val="00917EA3"/>
    <w:rsid w:val="00920022"/>
    <w:rsid w:val="0092050B"/>
    <w:rsid w:val="00921B6E"/>
    <w:rsid w:val="00921B7F"/>
    <w:rsid w:val="00921C6B"/>
    <w:rsid w:val="00921D61"/>
    <w:rsid w:val="00921E63"/>
    <w:rsid w:val="009223A9"/>
    <w:rsid w:val="009225ED"/>
    <w:rsid w:val="0092268A"/>
    <w:rsid w:val="00922D28"/>
    <w:rsid w:val="00923BA0"/>
    <w:rsid w:val="00924158"/>
    <w:rsid w:val="009243E2"/>
    <w:rsid w:val="0092473F"/>
    <w:rsid w:val="00926E20"/>
    <w:rsid w:val="009270C1"/>
    <w:rsid w:val="0092734B"/>
    <w:rsid w:val="00927642"/>
    <w:rsid w:val="00930B3B"/>
    <w:rsid w:val="00931459"/>
    <w:rsid w:val="00931996"/>
    <w:rsid w:val="00931E7A"/>
    <w:rsid w:val="00932684"/>
    <w:rsid w:val="0093375A"/>
    <w:rsid w:val="00933D32"/>
    <w:rsid w:val="009346F4"/>
    <w:rsid w:val="009347F0"/>
    <w:rsid w:val="00934905"/>
    <w:rsid w:val="0093552D"/>
    <w:rsid w:val="009364FF"/>
    <w:rsid w:val="00936D79"/>
    <w:rsid w:val="00936DC2"/>
    <w:rsid w:val="009401A3"/>
    <w:rsid w:val="00940708"/>
    <w:rsid w:val="00940F0B"/>
    <w:rsid w:val="00941D62"/>
    <w:rsid w:val="00941FA2"/>
    <w:rsid w:val="00942BB0"/>
    <w:rsid w:val="00942BF6"/>
    <w:rsid w:val="009432BF"/>
    <w:rsid w:val="00944ED2"/>
    <w:rsid w:val="00945B5E"/>
    <w:rsid w:val="00945BEA"/>
    <w:rsid w:val="00946488"/>
    <w:rsid w:val="00947044"/>
    <w:rsid w:val="009500DF"/>
    <w:rsid w:val="0095078E"/>
    <w:rsid w:val="00951292"/>
    <w:rsid w:val="00951729"/>
    <w:rsid w:val="00951D14"/>
    <w:rsid w:val="00952B42"/>
    <w:rsid w:val="00953166"/>
    <w:rsid w:val="00953F9C"/>
    <w:rsid w:val="00954AF8"/>
    <w:rsid w:val="00954E59"/>
    <w:rsid w:val="009551EB"/>
    <w:rsid w:val="00957455"/>
    <w:rsid w:val="0095799A"/>
    <w:rsid w:val="009600B7"/>
    <w:rsid w:val="009619D0"/>
    <w:rsid w:val="0096283D"/>
    <w:rsid w:val="00962B83"/>
    <w:rsid w:val="009630CF"/>
    <w:rsid w:val="00963450"/>
    <w:rsid w:val="009645CF"/>
    <w:rsid w:val="0096592C"/>
    <w:rsid w:val="00965B6E"/>
    <w:rsid w:val="0096608D"/>
    <w:rsid w:val="00966671"/>
    <w:rsid w:val="00966D0B"/>
    <w:rsid w:val="00971276"/>
    <w:rsid w:val="0097150B"/>
    <w:rsid w:val="009718D8"/>
    <w:rsid w:val="00971E04"/>
    <w:rsid w:val="00971F08"/>
    <w:rsid w:val="0097293B"/>
    <w:rsid w:val="00973688"/>
    <w:rsid w:val="00973824"/>
    <w:rsid w:val="009744DD"/>
    <w:rsid w:val="00974AF3"/>
    <w:rsid w:val="00974DB9"/>
    <w:rsid w:val="00976393"/>
    <w:rsid w:val="00976E87"/>
    <w:rsid w:val="009819A5"/>
    <w:rsid w:val="00982FCC"/>
    <w:rsid w:val="00985E08"/>
    <w:rsid w:val="00986A06"/>
    <w:rsid w:val="00990353"/>
    <w:rsid w:val="00991D39"/>
    <w:rsid w:val="009924DD"/>
    <w:rsid w:val="0099262C"/>
    <w:rsid w:val="00993899"/>
    <w:rsid w:val="0099418A"/>
    <w:rsid w:val="00994843"/>
    <w:rsid w:val="00994F03"/>
    <w:rsid w:val="0099505A"/>
    <w:rsid w:val="009952E3"/>
    <w:rsid w:val="009957C0"/>
    <w:rsid w:val="00996D63"/>
    <w:rsid w:val="0099703F"/>
    <w:rsid w:val="009A0A08"/>
    <w:rsid w:val="009A0FA6"/>
    <w:rsid w:val="009A1C03"/>
    <w:rsid w:val="009A2391"/>
    <w:rsid w:val="009A2C34"/>
    <w:rsid w:val="009A2FE7"/>
    <w:rsid w:val="009A30B3"/>
    <w:rsid w:val="009A3C35"/>
    <w:rsid w:val="009A3FD4"/>
    <w:rsid w:val="009A4845"/>
    <w:rsid w:val="009A495E"/>
    <w:rsid w:val="009A5BEB"/>
    <w:rsid w:val="009A6E43"/>
    <w:rsid w:val="009A6FC1"/>
    <w:rsid w:val="009A7533"/>
    <w:rsid w:val="009A7E5E"/>
    <w:rsid w:val="009A7FB5"/>
    <w:rsid w:val="009B15E5"/>
    <w:rsid w:val="009B1767"/>
    <w:rsid w:val="009B180B"/>
    <w:rsid w:val="009B3538"/>
    <w:rsid w:val="009B366D"/>
    <w:rsid w:val="009B3972"/>
    <w:rsid w:val="009B3B02"/>
    <w:rsid w:val="009B43C7"/>
    <w:rsid w:val="009B46E8"/>
    <w:rsid w:val="009B5432"/>
    <w:rsid w:val="009B5FDA"/>
    <w:rsid w:val="009B6419"/>
    <w:rsid w:val="009B6F2B"/>
    <w:rsid w:val="009B781A"/>
    <w:rsid w:val="009C0354"/>
    <w:rsid w:val="009C043D"/>
    <w:rsid w:val="009C0C0C"/>
    <w:rsid w:val="009C0D11"/>
    <w:rsid w:val="009C2A97"/>
    <w:rsid w:val="009C30A9"/>
    <w:rsid w:val="009C32A7"/>
    <w:rsid w:val="009C4298"/>
    <w:rsid w:val="009C4894"/>
    <w:rsid w:val="009C4DAB"/>
    <w:rsid w:val="009C51D9"/>
    <w:rsid w:val="009C5FD0"/>
    <w:rsid w:val="009C613D"/>
    <w:rsid w:val="009C69B7"/>
    <w:rsid w:val="009C70B8"/>
    <w:rsid w:val="009C79DF"/>
    <w:rsid w:val="009D0662"/>
    <w:rsid w:val="009D081A"/>
    <w:rsid w:val="009D1426"/>
    <w:rsid w:val="009D1810"/>
    <w:rsid w:val="009D1907"/>
    <w:rsid w:val="009D2279"/>
    <w:rsid w:val="009D2CB8"/>
    <w:rsid w:val="009D4973"/>
    <w:rsid w:val="009D53E7"/>
    <w:rsid w:val="009D5B8A"/>
    <w:rsid w:val="009D64C0"/>
    <w:rsid w:val="009D6754"/>
    <w:rsid w:val="009E1612"/>
    <w:rsid w:val="009E2337"/>
    <w:rsid w:val="009E26F1"/>
    <w:rsid w:val="009E281E"/>
    <w:rsid w:val="009E28F8"/>
    <w:rsid w:val="009E3251"/>
    <w:rsid w:val="009E47C1"/>
    <w:rsid w:val="009E47EC"/>
    <w:rsid w:val="009E535E"/>
    <w:rsid w:val="009E5D4F"/>
    <w:rsid w:val="009E6C2C"/>
    <w:rsid w:val="009E6F7F"/>
    <w:rsid w:val="009E75DF"/>
    <w:rsid w:val="009E7695"/>
    <w:rsid w:val="009F0033"/>
    <w:rsid w:val="009F05E7"/>
    <w:rsid w:val="009F1D61"/>
    <w:rsid w:val="009F209C"/>
    <w:rsid w:val="009F2AA3"/>
    <w:rsid w:val="009F4319"/>
    <w:rsid w:val="009F4EBF"/>
    <w:rsid w:val="009F5AB2"/>
    <w:rsid w:val="009F658E"/>
    <w:rsid w:val="009F6832"/>
    <w:rsid w:val="009F6FEA"/>
    <w:rsid w:val="009F783E"/>
    <w:rsid w:val="009F79BA"/>
    <w:rsid w:val="009F7B69"/>
    <w:rsid w:val="00A0066D"/>
    <w:rsid w:val="00A01F6E"/>
    <w:rsid w:val="00A02898"/>
    <w:rsid w:val="00A03A5A"/>
    <w:rsid w:val="00A03C4B"/>
    <w:rsid w:val="00A042BF"/>
    <w:rsid w:val="00A04AEE"/>
    <w:rsid w:val="00A050A1"/>
    <w:rsid w:val="00A053C5"/>
    <w:rsid w:val="00A061B7"/>
    <w:rsid w:val="00A0621E"/>
    <w:rsid w:val="00A072B7"/>
    <w:rsid w:val="00A075C3"/>
    <w:rsid w:val="00A0783C"/>
    <w:rsid w:val="00A0799D"/>
    <w:rsid w:val="00A10D42"/>
    <w:rsid w:val="00A10FA3"/>
    <w:rsid w:val="00A11A0E"/>
    <w:rsid w:val="00A11BCA"/>
    <w:rsid w:val="00A11F02"/>
    <w:rsid w:val="00A125E0"/>
    <w:rsid w:val="00A12696"/>
    <w:rsid w:val="00A130CF"/>
    <w:rsid w:val="00A14AF1"/>
    <w:rsid w:val="00A14C8D"/>
    <w:rsid w:val="00A15358"/>
    <w:rsid w:val="00A16C20"/>
    <w:rsid w:val="00A16D90"/>
    <w:rsid w:val="00A17181"/>
    <w:rsid w:val="00A204F9"/>
    <w:rsid w:val="00A2059F"/>
    <w:rsid w:val="00A2123F"/>
    <w:rsid w:val="00A236C6"/>
    <w:rsid w:val="00A23FD5"/>
    <w:rsid w:val="00A24057"/>
    <w:rsid w:val="00A24B08"/>
    <w:rsid w:val="00A2503F"/>
    <w:rsid w:val="00A253AC"/>
    <w:rsid w:val="00A2542B"/>
    <w:rsid w:val="00A25817"/>
    <w:rsid w:val="00A265D5"/>
    <w:rsid w:val="00A26E60"/>
    <w:rsid w:val="00A2760A"/>
    <w:rsid w:val="00A27BE9"/>
    <w:rsid w:val="00A27DED"/>
    <w:rsid w:val="00A30021"/>
    <w:rsid w:val="00A31AE8"/>
    <w:rsid w:val="00A32E55"/>
    <w:rsid w:val="00A3423B"/>
    <w:rsid w:val="00A35787"/>
    <w:rsid w:val="00A37280"/>
    <w:rsid w:val="00A375D9"/>
    <w:rsid w:val="00A37F58"/>
    <w:rsid w:val="00A400B9"/>
    <w:rsid w:val="00A41F0C"/>
    <w:rsid w:val="00A41F56"/>
    <w:rsid w:val="00A42040"/>
    <w:rsid w:val="00A4229E"/>
    <w:rsid w:val="00A4256D"/>
    <w:rsid w:val="00A42D9B"/>
    <w:rsid w:val="00A43795"/>
    <w:rsid w:val="00A43EFE"/>
    <w:rsid w:val="00A43FEA"/>
    <w:rsid w:val="00A443D9"/>
    <w:rsid w:val="00A45680"/>
    <w:rsid w:val="00A46565"/>
    <w:rsid w:val="00A469E8"/>
    <w:rsid w:val="00A470D6"/>
    <w:rsid w:val="00A4761F"/>
    <w:rsid w:val="00A4768C"/>
    <w:rsid w:val="00A4782E"/>
    <w:rsid w:val="00A51414"/>
    <w:rsid w:val="00A51643"/>
    <w:rsid w:val="00A52788"/>
    <w:rsid w:val="00A53A3C"/>
    <w:rsid w:val="00A53E13"/>
    <w:rsid w:val="00A54FAF"/>
    <w:rsid w:val="00A55A7B"/>
    <w:rsid w:val="00A56042"/>
    <w:rsid w:val="00A56F9D"/>
    <w:rsid w:val="00A56FFA"/>
    <w:rsid w:val="00A57385"/>
    <w:rsid w:val="00A57F96"/>
    <w:rsid w:val="00A63324"/>
    <w:rsid w:val="00A635B8"/>
    <w:rsid w:val="00A635CE"/>
    <w:rsid w:val="00A63F8A"/>
    <w:rsid w:val="00A6404B"/>
    <w:rsid w:val="00A643B0"/>
    <w:rsid w:val="00A649C5"/>
    <w:rsid w:val="00A64C42"/>
    <w:rsid w:val="00A65347"/>
    <w:rsid w:val="00A653B7"/>
    <w:rsid w:val="00A669B9"/>
    <w:rsid w:val="00A702B9"/>
    <w:rsid w:val="00A707C2"/>
    <w:rsid w:val="00A70F1B"/>
    <w:rsid w:val="00A718DC"/>
    <w:rsid w:val="00A71CF5"/>
    <w:rsid w:val="00A71D83"/>
    <w:rsid w:val="00A7214B"/>
    <w:rsid w:val="00A72ED6"/>
    <w:rsid w:val="00A73455"/>
    <w:rsid w:val="00A73D1D"/>
    <w:rsid w:val="00A73E0D"/>
    <w:rsid w:val="00A73E39"/>
    <w:rsid w:val="00A73E6F"/>
    <w:rsid w:val="00A75809"/>
    <w:rsid w:val="00A80657"/>
    <w:rsid w:val="00A815D8"/>
    <w:rsid w:val="00A81C80"/>
    <w:rsid w:val="00A82FE5"/>
    <w:rsid w:val="00A83B98"/>
    <w:rsid w:val="00A85005"/>
    <w:rsid w:val="00A85B3B"/>
    <w:rsid w:val="00A8720C"/>
    <w:rsid w:val="00A87B0C"/>
    <w:rsid w:val="00A9083F"/>
    <w:rsid w:val="00A90BD5"/>
    <w:rsid w:val="00A910E8"/>
    <w:rsid w:val="00A910F2"/>
    <w:rsid w:val="00A91550"/>
    <w:rsid w:val="00A920C2"/>
    <w:rsid w:val="00A9319D"/>
    <w:rsid w:val="00A93E4A"/>
    <w:rsid w:val="00A94B3D"/>
    <w:rsid w:val="00A94FC1"/>
    <w:rsid w:val="00A9553A"/>
    <w:rsid w:val="00A9705A"/>
    <w:rsid w:val="00A97DD6"/>
    <w:rsid w:val="00A97E4C"/>
    <w:rsid w:val="00AA028E"/>
    <w:rsid w:val="00AA04C3"/>
    <w:rsid w:val="00AA07AD"/>
    <w:rsid w:val="00AA1010"/>
    <w:rsid w:val="00AA17B1"/>
    <w:rsid w:val="00AA1F0C"/>
    <w:rsid w:val="00AA29E6"/>
    <w:rsid w:val="00AA2FB9"/>
    <w:rsid w:val="00AA32D4"/>
    <w:rsid w:val="00AA39BF"/>
    <w:rsid w:val="00AA3C3B"/>
    <w:rsid w:val="00AA46C1"/>
    <w:rsid w:val="00AA4D80"/>
    <w:rsid w:val="00AA55C5"/>
    <w:rsid w:val="00AA55C8"/>
    <w:rsid w:val="00AA56F0"/>
    <w:rsid w:val="00AA6EF7"/>
    <w:rsid w:val="00AA7149"/>
    <w:rsid w:val="00AB2E68"/>
    <w:rsid w:val="00AB38B9"/>
    <w:rsid w:val="00AB4FE6"/>
    <w:rsid w:val="00AB5D88"/>
    <w:rsid w:val="00AB6300"/>
    <w:rsid w:val="00AB642D"/>
    <w:rsid w:val="00AB6711"/>
    <w:rsid w:val="00AB77F0"/>
    <w:rsid w:val="00AC00DB"/>
    <w:rsid w:val="00AC043B"/>
    <w:rsid w:val="00AC0655"/>
    <w:rsid w:val="00AC1025"/>
    <w:rsid w:val="00AC132D"/>
    <w:rsid w:val="00AC137D"/>
    <w:rsid w:val="00AC1844"/>
    <w:rsid w:val="00AC257B"/>
    <w:rsid w:val="00AC27C1"/>
    <w:rsid w:val="00AC28DC"/>
    <w:rsid w:val="00AC2A69"/>
    <w:rsid w:val="00AC3851"/>
    <w:rsid w:val="00AC505E"/>
    <w:rsid w:val="00AC5C5E"/>
    <w:rsid w:val="00AC6446"/>
    <w:rsid w:val="00AC6528"/>
    <w:rsid w:val="00AC65D8"/>
    <w:rsid w:val="00AC6A61"/>
    <w:rsid w:val="00AC6F7F"/>
    <w:rsid w:val="00AC7041"/>
    <w:rsid w:val="00AC711D"/>
    <w:rsid w:val="00AC724C"/>
    <w:rsid w:val="00AC7BA2"/>
    <w:rsid w:val="00AC7F98"/>
    <w:rsid w:val="00AD011A"/>
    <w:rsid w:val="00AD0C15"/>
    <w:rsid w:val="00AD0ED3"/>
    <w:rsid w:val="00AD1258"/>
    <w:rsid w:val="00AD135C"/>
    <w:rsid w:val="00AD1537"/>
    <w:rsid w:val="00AD15E5"/>
    <w:rsid w:val="00AD1B4D"/>
    <w:rsid w:val="00AD25CA"/>
    <w:rsid w:val="00AD2954"/>
    <w:rsid w:val="00AD32D8"/>
    <w:rsid w:val="00AD3346"/>
    <w:rsid w:val="00AD372F"/>
    <w:rsid w:val="00AD3929"/>
    <w:rsid w:val="00AD4A79"/>
    <w:rsid w:val="00AD53A5"/>
    <w:rsid w:val="00AD6B73"/>
    <w:rsid w:val="00AD7817"/>
    <w:rsid w:val="00AE01ED"/>
    <w:rsid w:val="00AE0D71"/>
    <w:rsid w:val="00AE18CE"/>
    <w:rsid w:val="00AE2BE7"/>
    <w:rsid w:val="00AE327D"/>
    <w:rsid w:val="00AE6A38"/>
    <w:rsid w:val="00AE702F"/>
    <w:rsid w:val="00AE7F5D"/>
    <w:rsid w:val="00AE7F69"/>
    <w:rsid w:val="00AF0610"/>
    <w:rsid w:val="00AF0C7A"/>
    <w:rsid w:val="00AF124C"/>
    <w:rsid w:val="00AF1C07"/>
    <w:rsid w:val="00AF1CBA"/>
    <w:rsid w:val="00AF461E"/>
    <w:rsid w:val="00AF5550"/>
    <w:rsid w:val="00AF5E75"/>
    <w:rsid w:val="00AF6B43"/>
    <w:rsid w:val="00AF73D4"/>
    <w:rsid w:val="00AF74F8"/>
    <w:rsid w:val="00B0017D"/>
    <w:rsid w:val="00B00DE9"/>
    <w:rsid w:val="00B0126E"/>
    <w:rsid w:val="00B0180C"/>
    <w:rsid w:val="00B01D9E"/>
    <w:rsid w:val="00B0260B"/>
    <w:rsid w:val="00B03490"/>
    <w:rsid w:val="00B034EB"/>
    <w:rsid w:val="00B03E7F"/>
    <w:rsid w:val="00B041D9"/>
    <w:rsid w:val="00B068A3"/>
    <w:rsid w:val="00B078DC"/>
    <w:rsid w:val="00B07A83"/>
    <w:rsid w:val="00B1055B"/>
    <w:rsid w:val="00B1059F"/>
    <w:rsid w:val="00B112E9"/>
    <w:rsid w:val="00B122D1"/>
    <w:rsid w:val="00B12E46"/>
    <w:rsid w:val="00B144A5"/>
    <w:rsid w:val="00B1464A"/>
    <w:rsid w:val="00B14A62"/>
    <w:rsid w:val="00B153EB"/>
    <w:rsid w:val="00B15AAE"/>
    <w:rsid w:val="00B1611C"/>
    <w:rsid w:val="00B16416"/>
    <w:rsid w:val="00B168BC"/>
    <w:rsid w:val="00B170E9"/>
    <w:rsid w:val="00B17BC5"/>
    <w:rsid w:val="00B21240"/>
    <w:rsid w:val="00B21F30"/>
    <w:rsid w:val="00B22593"/>
    <w:rsid w:val="00B22B14"/>
    <w:rsid w:val="00B22C47"/>
    <w:rsid w:val="00B22CC8"/>
    <w:rsid w:val="00B25156"/>
    <w:rsid w:val="00B25191"/>
    <w:rsid w:val="00B25D66"/>
    <w:rsid w:val="00B2723B"/>
    <w:rsid w:val="00B301FB"/>
    <w:rsid w:val="00B306BB"/>
    <w:rsid w:val="00B30A17"/>
    <w:rsid w:val="00B30AFA"/>
    <w:rsid w:val="00B3217D"/>
    <w:rsid w:val="00B322F6"/>
    <w:rsid w:val="00B3243B"/>
    <w:rsid w:val="00B32C0F"/>
    <w:rsid w:val="00B347AF"/>
    <w:rsid w:val="00B35181"/>
    <w:rsid w:val="00B3524C"/>
    <w:rsid w:val="00B35647"/>
    <w:rsid w:val="00B35A14"/>
    <w:rsid w:val="00B36509"/>
    <w:rsid w:val="00B37560"/>
    <w:rsid w:val="00B37A9B"/>
    <w:rsid w:val="00B41306"/>
    <w:rsid w:val="00B41C13"/>
    <w:rsid w:val="00B42192"/>
    <w:rsid w:val="00B422DE"/>
    <w:rsid w:val="00B427DF"/>
    <w:rsid w:val="00B42BAE"/>
    <w:rsid w:val="00B4319A"/>
    <w:rsid w:val="00B44AE9"/>
    <w:rsid w:val="00B44BFD"/>
    <w:rsid w:val="00B45108"/>
    <w:rsid w:val="00B453A5"/>
    <w:rsid w:val="00B45AF2"/>
    <w:rsid w:val="00B464A7"/>
    <w:rsid w:val="00B474CB"/>
    <w:rsid w:val="00B527EA"/>
    <w:rsid w:val="00B55417"/>
    <w:rsid w:val="00B5545E"/>
    <w:rsid w:val="00B55500"/>
    <w:rsid w:val="00B5634A"/>
    <w:rsid w:val="00B56351"/>
    <w:rsid w:val="00B573BF"/>
    <w:rsid w:val="00B6127A"/>
    <w:rsid w:val="00B61BA3"/>
    <w:rsid w:val="00B61DF5"/>
    <w:rsid w:val="00B61F20"/>
    <w:rsid w:val="00B62CD5"/>
    <w:rsid w:val="00B63037"/>
    <w:rsid w:val="00B630AF"/>
    <w:rsid w:val="00B63F8C"/>
    <w:rsid w:val="00B6422B"/>
    <w:rsid w:val="00B64685"/>
    <w:rsid w:val="00B64831"/>
    <w:rsid w:val="00B64B94"/>
    <w:rsid w:val="00B651D1"/>
    <w:rsid w:val="00B65CE6"/>
    <w:rsid w:val="00B673BF"/>
    <w:rsid w:val="00B678E7"/>
    <w:rsid w:val="00B6799D"/>
    <w:rsid w:val="00B7151A"/>
    <w:rsid w:val="00B71F9F"/>
    <w:rsid w:val="00B7268E"/>
    <w:rsid w:val="00B72903"/>
    <w:rsid w:val="00B72BE5"/>
    <w:rsid w:val="00B733B1"/>
    <w:rsid w:val="00B7371E"/>
    <w:rsid w:val="00B73BD9"/>
    <w:rsid w:val="00B7659D"/>
    <w:rsid w:val="00B76B8A"/>
    <w:rsid w:val="00B77169"/>
    <w:rsid w:val="00B77A33"/>
    <w:rsid w:val="00B801A9"/>
    <w:rsid w:val="00B808EC"/>
    <w:rsid w:val="00B82441"/>
    <w:rsid w:val="00B82C00"/>
    <w:rsid w:val="00B82C3F"/>
    <w:rsid w:val="00B82C65"/>
    <w:rsid w:val="00B82F67"/>
    <w:rsid w:val="00B83416"/>
    <w:rsid w:val="00B83A8F"/>
    <w:rsid w:val="00B83F5F"/>
    <w:rsid w:val="00B844C9"/>
    <w:rsid w:val="00B84D63"/>
    <w:rsid w:val="00B8517B"/>
    <w:rsid w:val="00B860CE"/>
    <w:rsid w:val="00B87D91"/>
    <w:rsid w:val="00B90457"/>
    <w:rsid w:val="00B90C00"/>
    <w:rsid w:val="00B91BF8"/>
    <w:rsid w:val="00B922AD"/>
    <w:rsid w:val="00B92309"/>
    <w:rsid w:val="00B938E4"/>
    <w:rsid w:val="00B94D97"/>
    <w:rsid w:val="00B953C7"/>
    <w:rsid w:val="00B95423"/>
    <w:rsid w:val="00B9557A"/>
    <w:rsid w:val="00B95733"/>
    <w:rsid w:val="00B95BA9"/>
    <w:rsid w:val="00B95CC7"/>
    <w:rsid w:val="00B971B9"/>
    <w:rsid w:val="00BA18E8"/>
    <w:rsid w:val="00BA221A"/>
    <w:rsid w:val="00BA3ADF"/>
    <w:rsid w:val="00BA4D8C"/>
    <w:rsid w:val="00BA544D"/>
    <w:rsid w:val="00BA547F"/>
    <w:rsid w:val="00BA5FDB"/>
    <w:rsid w:val="00BA62C4"/>
    <w:rsid w:val="00BA6605"/>
    <w:rsid w:val="00BA7201"/>
    <w:rsid w:val="00BA73B5"/>
    <w:rsid w:val="00BA7758"/>
    <w:rsid w:val="00BA793C"/>
    <w:rsid w:val="00BB08A5"/>
    <w:rsid w:val="00BB16C2"/>
    <w:rsid w:val="00BB1727"/>
    <w:rsid w:val="00BB1736"/>
    <w:rsid w:val="00BB2C10"/>
    <w:rsid w:val="00BB36CB"/>
    <w:rsid w:val="00BB46AE"/>
    <w:rsid w:val="00BB483B"/>
    <w:rsid w:val="00BB486B"/>
    <w:rsid w:val="00BB54AB"/>
    <w:rsid w:val="00BB746A"/>
    <w:rsid w:val="00BC00A7"/>
    <w:rsid w:val="00BC1E59"/>
    <w:rsid w:val="00BC21DD"/>
    <w:rsid w:val="00BC2E03"/>
    <w:rsid w:val="00BC3DD5"/>
    <w:rsid w:val="00BC3FC4"/>
    <w:rsid w:val="00BC4C3A"/>
    <w:rsid w:val="00BC4E7D"/>
    <w:rsid w:val="00BC66A8"/>
    <w:rsid w:val="00BC7D42"/>
    <w:rsid w:val="00BD039F"/>
    <w:rsid w:val="00BD053C"/>
    <w:rsid w:val="00BD12A9"/>
    <w:rsid w:val="00BD148C"/>
    <w:rsid w:val="00BD193E"/>
    <w:rsid w:val="00BD2AAA"/>
    <w:rsid w:val="00BD32DF"/>
    <w:rsid w:val="00BD34F6"/>
    <w:rsid w:val="00BD4107"/>
    <w:rsid w:val="00BD455A"/>
    <w:rsid w:val="00BD4A3F"/>
    <w:rsid w:val="00BD5140"/>
    <w:rsid w:val="00BD53A4"/>
    <w:rsid w:val="00BD5883"/>
    <w:rsid w:val="00BD6384"/>
    <w:rsid w:val="00BD6F1D"/>
    <w:rsid w:val="00BD71D3"/>
    <w:rsid w:val="00BD791A"/>
    <w:rsid w:val="00BE027E"/>
    <w:rsid w:val="00BE059B"/>
    <w:rsid w:val="00BE0C0A"/>
    <w:rsid w:val="00BE0C1E"/>
    <w:rsid w:val="00BE1188"/>
    <w:rsid w:val="00BE1EA1"/>
    <w:rsid w:val="00BE1FFE"/>
    <w:rsid w:val="00BE2E8D"/>
    <w:rsid w:val="00BE39FD"/>
    <w:rsid w:val="00BE40F2"/>
    <w:rsid w:val="00BE415A"/>
    <w:rsid w:val="00BE4263"/>
    <w:rsid w:val="00BE4E11"/>
    <w:rsid w:val="00BE50A9"/>
    <w:rsid w:val="00BE5574"/>
    <w:rsid w:val="00BE5A75"/>
    <w:rsid w:val="00BE5CC3"/>
    <w:rsid w:val="00BE6419"/>
    <w:rsid w:val="00BE6D7B"/>
    <w:rsid w:val="00BE7010"/>
    <w:rsid w:val="00BE7464"/>
    <w:rsid w:val="00BE7D82"/>
    <w:rsid w:val="00BF0AB7"/>
    <w:rsid w:val="00BF1E7A"/>
    <w:rsid w:val="00BF3E08"/>
    <w:rsid w:val="00BF4921"/>
    <w:rsid w:val="00BF65B6"/>
    <w:rsid w:val="00BF687B"/>
    <w:rsid w:val="00BF6969"/>
    <w:rsid w:val="00BF7660"/>
    <w:rsid w:val="00BF7946"/>
    <w:rsid w:val="00C0053A"/>
    <w:rsid w:val="00C021BA"/>
    <w:rsid w:val="00C02309"/>
    <w:rsid w:val="00C02961"/>
    <w:rsid w:val="00C02C08"/>
    <w:rsid w:val="00C0324B"/>
    <w:rsid w:val="00C032FF"/>
    <w:rsid w:val="00C03FDC"/>
    <w:rsid w:val="00C04007"/>
    <w:rsid w:val="00C052E0"/>
    <w:rsid w:val="00C06C7D"/>
    <w:rsid w:val="00C10FF3"/>
    <w:rsid w:val="00C1140F"/>
    <w:rsid w:val="00C11520"/>
    <w:rsid w:val="00C11BEC"/>
    <w:rsid w:val="00C11C34"/>
    <w:rsid w:val="00C127C9"/>
    <w:rsid w:val="00C12801"/>
    <w:rsid w:val="00C13757"/>
    <w:rsid w:val="00C13906"/>
    <w:rsid w:val="00C14245"/>
    <w:rsid w:val="00C15A36"/>
    <w:rsid w:val="00C15EC4"/>
    <w:rsid w:val="00C1654F"/>
    <w:rsid w:val="00C169E3"/>
    <w:rsid w:val="00C16BBE"/>
    <w:rsid w:val="00C17C04"/>
    <w:rsid w:val="00C205D7"/>
    <w:rsid w:val="00C20A32"/>
    <w:rsid w:val="00C2141F"/>
    <w:rsid w:val="00C21C3A"/>
    <w:rsid w:val="00C2227E"/>
    <w:rsid w:val="00C223DD"/>
    <w:rsid w:val="00C22486"/>
    <w:rsid w:val="00C22AF3"/>
    <w:rsid w:val="00C237B1"/>
    <w:rsid w:val="00C23C70"/>
    <w:rsid w:val="00C24724"/>
    <w:rsid w:val="00C24969"/>
    <w:rsid w:val="00C25586"/>
    <w:rsid w:val="00C264D1"/>
    <w:rsid w:val="00C26CCC"/>
    <w:rsid w:val="00C26EF3"/>
    <w:rsid w:val="00C30F41"/>
    <w:rsid w:val="00C32110"/>
    <w:rsid w:val="00C324FF"/>
    <w:rsid w:val="00C34334"/>
    <w:rsid w:val="00C355C1"/>
    <w:rsid w:val="00C365EC"/>
    <w:rsid w:val="00C37225"/>
    <w:rsid w:val="00C404CC"/>
    <w:rsid w:val="00C42340"/>
    <w:rsid w:val="00C4252F"/>
    <w:rsid w:val="00C427DF"/>
    <w:rsid w:val="00C42C60"/>
    <w:rsid w:val="00C42CF7"/>
    <w:rsid w:val="00C43B82"/>
    <w:rsid w:val="00C44271"/>
    <w:rsid w:val="00C444C5"/>
    <w:rsid w:val="00C4470F"/>
    <w:rsid w:val="00C45210"/>
    <w:rsid w:val="00C4679A"/>
    <w:rsid w:val="00C4692A"/>
    <w:rsid w:val="00C46E56"/>
    <w:rsid w:val="00C5015D"/>
    <w:rsid w:val="00C50293"/>
    <w:rsid w:val="00C50DED"/>
    <w:rsid w:val="00C51E63"/>
    <w:rsid w:val="00C51EF1"/>
    <w:rsid w:val="00C53000"/>
    <w:rsid w:val="00C534CF"/>
    <w:rsid w:val="00C53E57"/>
    <w:rsid w:val="00C54A04"/>
    <w:rsid w:val="00C56509"/>
    <w:rsid w:val="00C60521"/>
    <w:rsid w:val="00C6058E"/>
    <w:rsid w:val="00C60A66"/>
    <w:rsid w:val="00C6180C"/>
    <w:rsid w:val="00C61CDB"/>
    <w:rsid w:val="00C61F3B"/>
    <w:rsid w:val="00C6282E"/>
    <w:rsid w:val="00C6376B"/>
    <w:rsid w:val="00C65226"/>
    <w:rsid w:val="00C654AF"/>
    <w:rsid w:val="00C6628D"/>
    <w:rsid w:val="00C6649F"/>
    <w:rsid w:val="00C67EAE"/>
    <w:rsid w:val="00C70063"/>
    <w:rsid w:val="00C706A8"/>
    <w:rsid w:val="00C71257"/>
    <w:rsid w:val="00C718D3"/>
    <w:rsid w:val="00C71B52"/>
    <w:rsid w:val="00C73DE9"/>
    <w:rsid w:val="00C740BF"/>
    <w:rsid w:val="00C74612"/>
    <w:rsid w:val="00C748D5"/>
    <w:rsid w:val="00C758D0"/>
    <w:rsid w:val="00C75DDE"/>
    <w:rsid w:val="00C76725"/>
    <w:rsid w:val="00C769F1"/>
    <w:rsid w:val="00C80215"/>
    <w:rsid w:val="00C8108B"/>
    <w:rsid w:val="00C812EE"/>
    <w:rsid w:val="00C81329"/>
    <w:rsid w:val="00C8173A"/>
    <w:rsid w:val="00C8178A"/>
    <w:rsid w:val="00C820A3"/>
    <w:rsid w:val="00C822E7"/>
    <w:rsid w:val="00C82925"/>
    <w:rsid w:val="00C83ABC"/>
    <w:rsid w:val="00C83C89"/>
    <w:rsid w:val="00C83F3B"/>
    <w:rsid w:val="00C8449F"/>
    <w:rsid w:val="00C850CC"/>
    <w:rsid w:val="00C8587D"/>
    <w:rsid w:val="00C85A38"/>
    <w:rsid w:val="00C85D5C"/>
    <w:rsid w:val="00C864C7"/>
    <w:rsid w:val="00C86BC3"/>
    <w:rsid w:val="00C877DC"/>
    <w:rsid w:val="00C87B24"/>
    <w:rsid w:val="00C87DD0"/>
    <w:rsid w:val="00C87F6B"/>
    <w:rsid w:val="00C9004F"/>
    <w:rsid w:val="00C90646"/>
    <w:rsid w:val="00C90C6E"/>
    <w:rsid w:val="00C9127F"/>
    <w:rsid w:val="00C919F7"/>
    <w:rsid w:val="00C91EA4"/>
    <w:rsid w:val="00C92C39"/>
    <w:rsid w:val="00C92E43"/>
    <w:rsid w:val="00C92F06"/>
    <w:rsid w:val="00C9346D"/>
    <w:rsid w:val="00C93A96"/>
    <w:rsid w:val="00C93D69"/>
    <w:rsid w:val="00C94599"/>
    <w:rsid w:val="00C9553E"/>
    <w:rsid w:val="00C9640F"/>
    <w:rsid w:val="00C96B79"/>
    <w:rsid w:val="00C97D1E"/>
    <w:rsid w:val="00C97E36"/>
    <w:rsid w:val="00CA2116"/>
    <w:rsid w:val="00CA249B"/>
    <w:rsid w:val="00CA2587"/>
    <w:rsid w:val="00CA3A93"/>
    <w:rsid w:val="00CA4BBD"/>
    <w:rsid w:val="00CA588F"/>
    <w:rsid w:val="00CA5920"/>
    <w:rsid w:val="00CA59F6"/>
    <w:rsid w:val="00CA5AB0"/>
    <w:rsid w:val="00CA5F37"/>
    <w:rsid w:val="00CA6F9E"/>
    <w:rsid w:val="00CB07E3"/>
    <w:rsid w:val="00CB1442"/>
    <w:rsid w:val="00CB1A78"/>
    <w:rsid w:val="00CB2A8E"/>
    <w:rsid w:val="00CB2FDA"/>
    <w:rsid w:val="00CB38CA"/>
    <w:rsid w:val="00CB38D4"/>
    <w:rsid w:val="00CB3A50"/>
    <w:rsid w:val="00CB486B"/>
    <w:rsid w:val="00CB55D4"/>
    <w:rsid w:val="00CB5BA3"/>
    <w:rsid w:val="00CB6274"/>
    <w:rsid w:val="00CB65A6"/>
    <w:rsid w:val="00CB739B"/>
    <w:rsid w:val="00CB796E"/>
    <w:rsid w:val="00CC0F4E"/>
    <w:rsid w:val="00CC1AF1"/>
    <w:rsid w:val="00CC1C59"/>
    <w:rsid w:val="00CC2B08"/>
    <w:rsid w:val="00CC2C0E"/>
    <w:rsid w:val="00CC3801"/>
    <w:rsid w:val="00CC46DB"/>
    <w:rsid w:val="00CC4986"/>
    <w:rsid w:val="00CC52B5"/>
    <w:rsid w:val="00CC5656"/>
    <w:rsid w:val="00CC5A0C"/>
    <w:rsid w:val="00CC614A"/>
    <w:rsid w:val="00CC65D9"/>
    <w:rsid w:val="00CC677D"/>
    <w:rsid w:val="00CC7029"/>
    <w:rsid w:val="00CC76C8"/>
    <w:rsid w:val="00CD0EEE"/>
    <w:rsid w:val="00CD1420"/>
    <w:rsid w:val="00CD179C"/>
    <w:rsid w:val="00CD1B18"/>
    <w:rsid w:val="00CD219F"/>
    <w:rsid w:val="00CD3316"/>
    <w:rsid w:val="00CD39D4"/>
    <w:rsid w:val="00CD418F"/>
    <w:rsid w:val="00CD4448"/>
    <w:rsid w:val="00CD490D"/>
    <w:rsid w:val="00CD5408"/>
    <w:rsid w:val="00CD6F03"/>
    <w:rsid w:val="00CD72F9"/>
    <w:rsid w:val="00CD7C2F"/>
    <w:rsid w:val="00CE0110"/>
    <w:rsid w:val="00CE2110"/>
    <w:rsid w:val="00CE2F81"/>
    <w:rsid w:val="00CE3482"/>
    <w:rsid w:val="00CE35AD"/>
    <w:rsid w:val="00CE4045"/>
    <w:rsid w:val="00CE4251"/>
    <w:rsid w:val="00CE4322"/>
    <w:rsid w:val="00CE4FA0"/>
    <w:rsid w:val="00CE5FDC"/>
    <w:rsid w:val="00CE6019"/>
    <w:rsid w:val="00CE659C"/>
    <w:rsid w:val="00CE6E65"/>
    <w:rsid w:val="00CE7261"/>
    <w:rsid w:val="00CE780D"/>
    <w:rsid w:val="00CF053B"/>
    <w:rsid w:val="00CF0FA2"/>
    <w:rsid w:val="00CF2352"/>
    <w:rsid w:val="00CF2AE7"/>
    <w:rsid w:val="00CF2F64"/>
    <w:rsid w:val="00CF3085"/>
    <w:rsid w:val="00CF3938"/>
    <w:rsid w:val="00CF3E63"/>
    <w:rsid w:val="00CF4FB7"/>
    <w:rsid w:val="00CF672E"/>
    <w:rsid w:val="00CF6CC5"/>
    <w:rsid w:val="00CF7C7A"/>
    <w:rsid w:val="00CF7EA7"/>
    <w:rsid w:val="00D00C23"/>
    <w:rsid w:val="00D00E60"/>
    <w:rsid w:val="00D01284"/>
    <w:rsid w:val="00D01A7E"/>
    <w:rsid w:val="00D01C89"/>
    <w:rsid w:val="00D02493"/>
    <w:rsid w:val="00D02ADE"/>
    <w:rsid w:val="00D030B7"/>
    <w:rsid w:val="00D032D5"/>
    <w:rsid w:val="00D03E83"/>
    <w:rsid w:val="00D04226"/>
    <w:rsid w:val="00D04992"/>
    <w:rsid w:val="00D04D76"/>
    <w:rsid w:val="00D0549D"/>
    <w:rsid w:val="00D05A81"/>
    <w:rsid w:val="00D05A8A"/>
    <w:rsid w:val="00D05D3C"/>
    <w:rsid w:val="00D05EC5"/>
    <w:rsid w:val="00D05FD0"/>
    <w:rsid w:val="00D0637C"/>
    <w:rsid w:val="00D06394"/>
    <w:rsid w:val="00D06415"/>
    <w:rsid w:val="00D06D1F"/>
    <w:rsid w:val="00D10158"/>
    <w:rsid w:val="00D10445"/>
    <w:rsid w:val="00D11596"/>
    <w:rsid w:val="00D11C4C"/>
    <w:rsid w:val="00D12D77"/>
    <w:rsid w:val="00D12F7E"/>
    <w:rsid w:val="00D134AD"/>
    <w:rsid w:val="00D13834"/>
    <w:rsid w:val="00D14730"/>
    <w:rsid w:val="00D1532B"/>
    <w:rsid w:val="00D15370"/>
    <w:rsid w:val="00D169C2"/>
    <w:rsid w:val="00D16DCD"/>
    <w:rsid w:val="00D16F02"/>
    <w:rsid w:val="00D21A59"/>
    <w:rsid w:val="00D22333"/>
    <w:rsid w:val="00D22C7E"/>
    <w:rsid w:val="00D23487"/>
    <w:rsid w:val="00D24625"/>
    <w:rsid w:val="00D24EAA"/>
    <w:rsid w:val="00D254FB"/>
    <w:rsid w:val="00D25B1D"/>
    <w:rsid w:val="00D25EE2"/>
    <w:rsid w:val="00D30442"/>
    <w:rsid w:val="00D30553"/>
    <w:rsid w:val="00D30619"/>
    <w:rsid w:val="00D30FD2"/>
    <w:rsid w:val="00D3103D"/>
    <w:rsid w:val="00D3110C"/>
    <w:rsid w:val="00D316D3"/>
    <w:rsid w:val="00D32407"/>
    <w:rsid w:val="00D33171"/>
    <w:rsid w:val="00D33C00"/>
    <w:rsid w:val="00D3622D"/>
    <w:rsid w:val="00D36FB5"/>
    <w:rsid w:val="00D372C1"/>
    <w:rsid w:val="00D37E76"/>
    <w:rsid w:val="00D41EA6"/>
    <w:rsid w:val="00D41F0A"/>
    <w:rsid w:val="00D426B3"/>
    <w:rsid w:val="00D437AA"/>
    <w:rsid w:val="00D43A6C"/>
    <w:rsid w:val="00D43B1A"/>
    <w:rsid w:val="00D4405C"/>
    <w:rsid w:val="00D443F2"/>
    <w:rsid w:val="00D447DD"/>
    <w:rsid w:val="00D44F1A"/>
    <w:rsid w:val="00D465B8"/>
    <w:rsid w:val="00D46E25"/>
    <w:rsid w:val="00D47674"/>
    <w:rsid w:val="00D47CD0"/>
    <w:rsid w:val="00D508BC"/>
    <w:rsid w:val="00D50A70"/>
    <w:rsid w:val="00D528B4"/>
    <w:rsid w:val="00D53B56"/>
    <w:rsid w:val="00D54725"/>
    <w:rsid w:val="00D54CFC"/>
    <w:rsid w:val="00D54FDD"/>
    <w:rsid w:val="00D55196"/>
    <w:rsid w:val="00D555E5"/>
    <w:rsid w:val="00D5570D"/>
    <w:rsid w:val="00D55941"/>
    <w:rsid w:val="00D55C7B"/>
    <w:rsid w:val="00D56997"/>
    <w:rsid w:val="00D56A63"/>
    <w:rsid w:val="00D56CFA"/>
    <w:rsid w:val="00D56F07"/>
    <w:rsid w:val="00D574E4"/>
    <w:rsid w:val="00D57B03"/>
    <w:rsid w:val="00D57EE2"/>
    <w:rsid w:val="00D604F9"/>
    <w:rsid w:val="00D60E0A"/>
    <w:rsid w:val="00D626A2"/>
    <w:rsid w:val="00D62FB2"/>
    <w:rsid w:val="00D638E3"/>
    <w:rsid w:val="00D64B14"/>
    <w:rsid w:val="00D64C06"/>
    <w:rsid w:val="00D65A17"/>
    <w:rsid w:val="00D65A29"/>
    <w:rsid w:val="00D65C13"/>
    <w:rsid w:val="00D72C1D"/>
    <w:rsid w:val="00D74324"/>
    <w:rsid w:val="00D7481C"/>
    <w:rsid w:val="00D753BE"/>
    <w:rsid w:val="00D75EC3"/>
    <w:rsid w:val="00D75EED"/>
    <w:rsid w:val="00D76A5F"/>
    <w:rsid w:val="00D76B5C"/>
    <w:rsid w:val="00D76F33"/>
    <w:rsid w:val="00D77648"/>
    <w:rsid w:val="00D8064D"/>
    <w:rsid w:val="00D806B5"/>
    <w:rsid w:val="00D80AC4"/>
    <w:rsid w:val="00D835C3"/>
    <w:rsid w:val="00D8499C"/>
    <w:rsid w:val="00D850AB"/>
    <w:rsid w:val="00D85A3D"/>
    <w:rsid w:val="00D86B93"/>
    <w:rsid w:val="00D86C64"/>
    <w:rsid w:val="00D86E52"/>
    <w:rsid w:val="00D86F56"/>
    <w:rsid w:val="00D872E2"/>
    <w:rsid w:val="00D87B50"/>
    <w:rsid w:val="00D87B98"/>
    <w:rsid w:val="00D900F7"/>
    <w:rsid w:val="00D90540"/>
    <w:rsid w:val="00D906FE"/>
    <w:rsid w:val="00D908A8"/>
    <w:rsid w:val="00D912B3"/>
    <w:rsid w:val="00D91536"/>
    <w:rsid w:val="00D91910"/>
    <w:rsid w:val="00D930C7"/>
    <w:rsid w:val="00D94190"/>
    <w:rsid w:val="00D94736"/>
    <w:rsid w:val="00D94975"/>
    <w:rsid w:val="00D966A4"/>
    <w:rsid w:val="00D97852"/>
    <w:rsid w:val="00DA0470"/>
    <w:rsid w:val="00DA0E0C"/>
    <w:rsid w:val="00DA153A"/>
    <w:rsid w:val="00DA1D13"/>
    <w:rsid w:val="00DA1EF7"/>
    <w:rsid w:val="00DA2855"/>
    <w:rsid w:val="00DA2D70"/>
    <w:rsid w:val="00DA3A3E"/>
    <w:rsid w:val="00DA476C"/>
    <w:rsid w:val="00DA5938"/>
    <w:rsid w:val="00DA6701"/>
    <w:rsid w:val="00DA6B9C"/>
    <w:rsid w:val="00DA6CB4"/>
    <w:rsid w:val="00DA79A8"/>
    <w:rsid w:val="00DB08F1"/>
    <w:rsid w:val="00DB1197"/>
    <w:rsid w:val="00DB1214"/>
    <w:rsid w:val="00DB157C"/>
    <w:rsid w:val="00DB1C8E"/>
    <w:rsid w:val="00DB2254"/>
    <w:rsid w:val="00DB251B"/>
    <w:rsid w:val="00DB2EC9"/>
    <w:rsid w:val="00DB341A"/>
    <w:rsid w:val="00DB4349"/>
    <w:rsid w:val="00DC03D9"/>
    <w:rsid w:val="00DC08A5"/>
    <w:rsid w:val="00DC21AC"/>
    <w:rsid w:val="00DC414A"/>
    <w:rsid w:val="00DC4AD1"/>
    <w:rsid w:val="00DC4DBC"/>
    <w:rsid w:val="00DC53AC"/>
    <w:rsid w:val="00DC5FBF"/>
    <w:rsid w:val="00DD011A"/>
    <w:rsid w:val="00DD05BE"/>
    <w:rsid w:val="00DD0FF3"/>
    <w:rsid w:val="00DD18B4"/>
    <w:rsid w:val="00DD4270"/>
    <w:rsid w:val="00DD459F"/>
    <w:rsid w:val="00DD4A0E"/>
    <w:rsid w:val="00DD5073"/>
    <w:rsid w:val="00DD5AF5"/>
    <w:rsid w:val="00DD5DAC"/>
    <w:rsid w:val="00DD6FCB"/>
    <w:rsid w:val="00DD7CDA"/>
    <w:rsid w:val="00DE0404"/>
    <w:rsid w:val="00DE052C"/>
    <w:rsid w:val="00DE0822"/>
    <w:rsid w:val="00DE2889"/>
    <w:rsid w:val="00DE47E7"/>
    <w:rsid w:val="00DE4B95"/>
    <w:rsid w:val="00DE4F7D"/>
    <w:rsid w:val="00DE50E6"/>
    <w:rsid w:val="00DE55BA"/>
    <w:rsid w:val="00DE59C9"/>
    <w:rsid w:val="00DE5D19"/>
    <w:rsid w:val="00DE5EF8"/>
    <w:rsid w:val="00DE5F60"/>
    <w:rsid w:val="00DE65B6"/>
    <w:rsid w:val="00DE68AC"/>
    <w:rsid w:val="00DE79BD"/>
    <w:rsid w:val="00DF1AF1"/>
    <w:rsid w:val="00DF2648"/>
    <w:rsid w:val="00DF36F3"/>
    <w:rsid w:val="00DF3E62"/>
    <w:rsid w:val="00DF5051"/>
    <w:rsid w:val="00DF6D23"/>
    <w:rsid w:val="00DF6D68"/>
    <w:rsid w:val="00DF6ED0"/>
    <w:rsid w:val="00DF71ED"/>
    <w:rsid w:val="00E002BC"/>
    <w:rsid w:val="00E00860"/>
    <w:rsid w:val="00E00DBE"/>
    <w:rsid w:val="00E01659"/>
    <w:rsid w:val="00E01A67"/>
    <w:rsid w:val="00E01E01"/>
    <w:rsid w:val="00E01EA2"/>
    <w:rsid w:val="00E026D7"/>
    <w:rsid w:val="00E02904"/>
    <w:rsid w:val="00E031FD"/>
    <w:rsid w:val="00E0385A"/>
    <w:rsid w:val="00E03875"/>
    <w:rsid w:val="00E03B54"/>
    <w:rsid w:val="00E04026"/>
    <w:rsid w:val="00E04CAF"/>
    <w:rsid w:val="00E05B14"/>
    <w:rsid w:val="00E077E8"/>
    <w:rsid w:val="00E07FC1"/>
    <w:rsid w:val="00E10767"/>
    <w:rsid w:val="00E10BD0"/>
    <w:rsid w:val="00E1153E"/>
    <w:rsid w:val="00E11926"/>
    <w:rsid w:val="00E11A8E"/>
    <w:rsid w:val="00E1328E"/>
    <w:rsid w:val="00E13D43"/>
    <w:rsid w:val="00E1416B"/>
    <w:rsid w:val="00E14215"/>
    <w:rsid w:val="00E143FB"/>
    <w:rsid w:val="00E14B51"/>
    <w:rsid w:val="00E14BBA"/>
    <w:rsid w:val="00E14C82"/>
    <w:rsid w:val="00E15411"/>
    <w:rsid w:val="00E15658"/>
    <w:rsid w:val="00E1612F"/>
    <w:rsid w:val="00E17992"/>
    <w:rsid w:val="00E179F7"/>
    <w:rsid w:val="00E21798"/>
    <w:rsid w:val="00E21EE6"/>
    <w:rsid w:val="00E228D1"/>
    <w:rsid w:val="00E228F4"/>
    <w:rsid w:val="00E22F21"/>
    <w:rsid w:val="00E237AE"/>
    <w:rsid w:val="00E246D8"/>
    <w:rsid w:val="00E24BAD"/>
    <w:rsid w:val="00E24CEC"/>
    <w:rsid w:val="00E24DF3"/>
    <w:rsid w:val="00E25299"/>
    <w:rsid w:val="00E26C32"/>
    <w:rsid w:val="00E26D65"/>
    <w:rsid w:val="00E276A1"/>
    <w:rsid w:val="00E27BCC"/>
    <w:rsid w:val="00E307B3"/>
    <w:rsid w:val="00E30AC3"/>
    <w:rsid w:val="00E30B11"/>
    <w:rsid w:val="00E3171D"/>
    <w:rsid w:val="00E3232D"/>
    <w:rsid w:val="00E33BBD"/>
    <w:rsid w:val="00E34659"/>
    <w:rsid w:val="00E346FA"/>
    <w:rsid w:val="00E351E8"/>
    <w:rsid w:val="00E353EA"/>
    <w:rsid w:val="00E35653"/>
    <w:rsid w:val="00E35A20"/>
    <w:rsid w:val="00E35EBB"/>
    <w:rsid w:val="00E35F9E"/>
    <w:rsid w:val="00E36113"/>
    <w:rsid w:val="00E362B4"/>
    <w:rsid w:val="00E362E2"/>
    <w:rsid w:val="00E3699A"/>
    <w:rsid w:val="00E36EF1"/>
    <w:rsid w:val="00E41F07"/>
    <w:rsid w:val="00E43150"/>
    <w:rsid w:val="00E433BD"/>
    <w:rsid w:val="00E43626"/>
    <w:rsid w:val="00E43E66"/>
    <w:rsid w:val="00E44771"/>
    <w:rsid w:val="00E44C87"/>
    <w:rsid w:val="00E453A0"/>
    <w:rsid w:val="00E45E1D"/>
    <w:rsid w:val="00E46423"/>
    <w:rsid w:val="00E50CEE"/>
    <w:rsid w:val="00E50F61"/>
    <w:rsid w:val="00E50F79"/>
    <w:rsid w:val="00E51024"/>
    <w:rsid w:val="00E51809"/>
    <w:rsid w:val="00E5188F"/>
    <w:rsid w:val="00E51E09"/>
    <w:rsid w:val="00E52530"/>
    <w:rsid w:val="00E537F6"/>
    <w:rsid w:val="00E538B2"/>
    <w:rsid w:val="00E53E18"/>
    <w:rsid w:val="00E542C7"/>
    <w:rsid w:val="00E54621"/>
    <w:rsid w:val="00E5472A"/>
    <w:rsid w:val="00E56285"/>
    <w:rsid w:val="00E57203"/>
    <w:rsid w:val="00E576AA"/>
    <w:rsid w:val="00E57DC4"/>
    <w:rsid w:val="00E60E06"/>
    <w:rsid w:val="00E60FA4"/>
    <w:rsid w:val="00E62A6F"/>
    <w:rsid w:val="00E63FC3"/>
    <w:rsid w:val="00E658ED"/>
    <w:rsid w:val="00E6592D"/>
    <w:rsid w:val="00E660FE"/>
    <w:rsid w:val="00E664A8"/>
    <w:rsid w:val="00E67B89"/>
    <w:rsid w:val="00E70468"/>
    <w:rsid w:val="00E724C7"/>
    <w:rsid w:val="00E73264"/>
    <w:rsid w:val="00E736D9"/>
    <w:rsid w:val="00E74551"/>
    <w:rsid w:val="00E7477A"/>
    <w:rsid w:val="00E74A5F"/>
    <w:rsid w:val="00E74ABC"/>
    <w:rsid w:val="00E766AD"/>
    <w:rsid w:val="00E800AC"/>
    <w:rsid w:val="00E800CD"/>
    <w:rsid w:val="00E813DD"/>
    <w:rsid w:val="00E81909"/>
    <w:rsid w:val="00E81F7F"/>
    <w:rsid w:val="00E82161"/>
    <w:rsid w:val="00E828D2"/>
    <w:rsid w:val="00E838D5"/>
    <w:rsid w:val="00E8427F"/>
    <w:rsid w:val="00E842CA"/>
    <w:rsid w:val="00E84317"/>
    <w:rsid w:val="00E84957"/>
    <w:rsid w:val="00E84D01"/>
    <w:rsid w:val="00E85937"/>
    <w:rsid w:val="00E85AC9"/>
    <w:rsid w:val="00E85D9E"/>
    <w:rsid w:val="00E86764"/>
    <w:rsid w:val="00E86DC8"/>
    <w:rsid w:val="00E86E92"/>
    <w:rsid w:val="00E877E3"/>
    <w:rsid w:val="00E87C60"/>
    <w:rsid w:val="00E87E06"/>
    <w:rsid w:val="00E90B67"/>
    <w:rsid w:val="00E90E79"/>
    <w:rsid w:val="00E913DF"/>
    <w:rsid w:val="00E91915"/>
    <w:rsid w:val="00E9208C"/>
    <w:rsid w:val="00E94B3C"/>
    <w:rsid w:val="00E954A2"/>
    <w:rsid w:val="00E95A7B"/>
    <w:rsid w:val="00E95E13"/>
    <w:rsid w:val="00E961AC"/>
    <w:rsid w:val="00E96F10"/>
    <w:rsid w:val="00E97021"/>
    <w:rsid w:val="00EA0F05"/>
    <w:rsid w:val="00EA0FC5"/>
    <w:rsid w:val="00EA169F"/>
    <w:rsid w:val="00EA27DF"/>
    <w:rsid w:val="00EA2F99"/>
    <w:rsid w:val="00EA404E"/>
    <w:rsid w:val="00EA41E7"/>
    <w:rsid w:val="00EA55C5"/>
    <w:rsid w:val="00EA5CA6"/>
    <w:rsid w:val="00EA6BCB"/>
    <w:rsid w:val="00EA6DDF"/>
    <w:rsid w:val="00EA795B"/>
    <w:rsid w:val="00EA7A05"/>
    <w:rsid w:val="00EB0749"/>
    <w:rsid w:val="00EB0BF1"/>
    <w:rsid w:val="00EB1085"/>
    <w:rsid w:val="00EB184D"/>
    <w:rsid w:val="00EB1DF3"/>
    <w:rsid w:val="00EB26AA"/>
    <w:rsid w:val="00EB2D17"/>
    <w:rsid w:val="00EB3DE7"/>
    <w:rsid w:val="00EB4234"/>
    <w:rsid w:val="00EB5E3F"/>
    <w:rsid w:val="00EB679B"/>
    <w:rsid w:val="00EB69A7"/>
    <w:rsid w:val="00EB7B9A"/>
    <w:rsid w:val="00EC1D54"/>
    <w:rsid w:val="00EC1D95"/>
    <w:rsid w:val="00EC2556"/>
    <w:rsid w:val="00EC2EB6"/>
    <w:rsid w:val="00EC5319"/>
    <w:rsid w:val="00EC5611"/>
    <w:rsid w:val="00EC5DC9"/>
    <w:rsid w:val="00EC61B9"/>
    <w:rsid w:val="00EC64D1"/>
    <w:rsid w:val="00EC6B43"/>
    <w:rsid w:val="00ED0471"/>
    <w:rsid w:val="00ED18A2"/>
    <w:rsid w:val="00ED1A7F"/>
    <w:rsid w:val="00ED1CC0"/>
    <w:rsid w:val="00ED1D26"/>
    <w:rsid w:val="00ED238B"/>
    <w:rsid w:val="00ED25FB"/>
    <w:rsid w:val="00ED490E"/>
    <w:rsid w:val="00ED4B0A"/>
    <w:rsid w:val="00ED514A"/>
    <w:rsid w:val="00ED52D0"/>
    <w:rsid w:val="00ED535D"/>
    <w:rsid w:val="00ED551B"/>
    <w:rsid w:val="00ED55C0"/>
    <w:rsid w:val="00ED662D"/>
    <w:rsid w:val="00ED74BA"/>
    <w:rsid w:val="00ED7959"/>
    <w:rsid w:val="00ED7DEE"/>
    <w:rsid w:val="00EE006F"/>
    <w:rsid w:val="00EE10FB"/>
    <w:rsid w:val="00EE1703"/>
    <w:rsid w:val="00EE17AC"/>
    <w:rsid w:val="00EE19B7"/>
    <w:rsid w:val="00EE228B"/>
    <w:rsid w:val="00EE3182"/>
    <w:rsid w:val="00EE41B3"/>
    <w:rsid w:val="00EE4D29"/>
    <w:rsid w:val="00EE4F54"/>
    <w:rsid w:val="00EE5F9E"/>
    <w:rsid w:val="00EE64DF"/>
    <w:rsid w:val="00EE66B3"/>
    <w:rsid w:val="00EE6C0A"/>
    <w:rsid w:val="00EE779E"/>
    <w:rsid w:val="00EF08CD"/>
    <w:rsid w:val="00EF0BA2"/>
    <w:rsid w:val="00EF11AC"/>
    <w:rsid w:val="00EF1512"/>
    <w:rsid w:val="00EF18DC"/>
    <w:rsid w:val="00EF210C"/>
    <w:rsid w:val="00EF2E6E"/>
    <w:rsid w:val="00EF3760"/>
    <w:rsid w:val="00EF3E73"/>
    <w:rsid w:val="00EF4D83"/>
    <w:rsid w:val="00EF5809"/>
    <w:rsid w:val="00EF6F8E"/>
    <w:rsid w:val="00EF783A"/>
    <w:rsid w:val="00F01062"/>
    <w:rsid w:val="00F01176"/>
    <w:rsid w:val="00F01859"/>
    <w:rsid w:val="00F01B87"/>
    <w:rsid w:val="00F02C40"/>
    <w:rsid w:val="00F0400F"/>
    <w:rsid w:val="00F04742"/>
    <w:rsid w:val="00F04A63"/>
    <w:rsid w:val="00F0643D"/>
    <w:rsid w:val="00F066D2"/>
    <w:rsid w:val="00F07400"/>
    <w:rsid w:val="00F0759D"/>
    <w:rsid w:val="00F07AB1"/>
    <w:rsid w:val="00F07C34"/>
    <w:rsid w:val="00F10010"/>
    <w:rsid w:val="00F10C68"/>
    <w:rsid w:val="00F1193A"/>
    <w:rsid w:val="00F1218C"/>
    <w:rsid w:val="00F128A2"/>
    <w:rsid w:val="00F13436"/>
    <w:rsid w:val="00F1363B"/>
    <w:rsid w:val="00F13B32"/>
    <w:rsid w:val="00F13D98"/>
    <w:rsid w:val="00F14CE4"/>
    <w:rsid w:val="00F1501C"/>
    <w:rsid w:val="00F214B2"/>
    <w:rsid w:val="00F21C08"/>
    <w:rsid w:val="00F2232A"/>
    <w:rsid w:val="00F22A71"/>
    <w:rsid w:val="00F23F37"/>
    <w:rsid w:val="00F24426"/>
    <w:rsid w:val="00F253FF"/>
    <w:rsid w:val="00F256F9"/>
    <w:rsid w:val="00F30E9E"/>
    <w:rsid w:val="00F30F82"/>
    <w:rsid w:val="00F31498"/>
    <w:rsid w:val="00F321E8"/>
    <w:rsid w:val="00F32835"/>
    <w:rsid w:val="00F333C8"/>
    <w:rsid w:val="00F347D4"/>
    <w:rsid w:val="00F34994"/>
    <w:rsid w:val="00F34FA0"/>
    <w:rsid w:val="00F35198"/>
    <w:rsid w:val="00F35613"/>
    <w:rsid w:val="00F35A72"/>
    <w:rsid w:val="00F36DBD"/>
    <w:rsid w:val="00F37404"/>
    <w:rsid w:val="00F40960"/>
    <w:rsid w:val="00F4111B"/>
    <w:rsid w:val="00F41642"/>
    <w:rsid w:val="00F41758"/>
    <w:rsid w:val="00F42EEF"/>
    <w:rsid w:val="00F430AF"/>
    <w:rsid w:val="00F4324E"/>
    <w:rsid w:val="00F440E0"/>
    <w:rsid w:val="00F4509F"/>
    <w:rsid w:val="00F4584E"/>
    <w:rsid w:val="00F510AB"/>
    <w:rsid w:val="00F536C4"/>
    <w:rsid w:val="00F538D9"/>
    <w:rsid w:val="00F543D3"/>
    <w:rsid w:val="00F55DE4"/>
    <w:rsid w:val="00F55E30"/>
    <w:rsid w:val="00F5602D"/>
    <w:rsid w:val="00F56193"/>
    <w:rsid w:val="00F56C72"/>
    <w:rsid w:val="00F57608"/>
    <w:rsid w:val="00F60792"/>
    <w:rsid w:val="00F60950"/>
    <w:rsid w:val="00F60DD2"/>
    <w:rsid w:val="00F61768"/>
    <w:rsid w:val="00F63AEF"/>
    <w:rsid w:val="00F65B42"/>
    <w:rsid w:val="00F660AF"/>
    <w:rsid w:val="00F66C01"/>
    <w:rsid w:val="00F67FF9"/>
    <w:rsid w:val="00F7017C"/>
    <w:rsid w:val="00F7073F"/>
    <w:rsid w:val="00F70A20"/>
    <w:rsid w:val="00F73049"/>
    <w:rsid w:val="00F74432"/>
    <w:rsid w:val="00F7632D"/>
    <w:rsid w:val="00F80DFA"/>
    <w:rsid w:val="00F82C06"/>
    <w:rsid w:val="00F83695"/>
    <w:rsid w:val="00F8504C"/>
    <w:rsid w:val="00F8562E"/>
    <w:rsid w:val="00F86AA0"/>
    <w:rsid w:val="00F86BA1"/>
    <w:rsid w:val="00F86C4F"/>
    <w:rsid w:val="00F874C3"/>
    <w:rsid w:val="00F87607"/>
    <w:rsid w:val="00F90074"/>
    <w:rsid w:val="00F90765"/>
    <w:rsid w:val="00F916B1"/>
    <w:rsid w:val="00F92501"/>
    <w:rsid w:val="00F93233"/>
    <w:rsid w:val="00F93BE0"/>
    <w:rsid w:val="00F93EAC"/>
    <w:rsid w:val="00F95469"/>
    <w:rsid w:val="00F962C4"/>
    <w:rsid w:val="00F96FC0"/>
    <w:rsid w:val="00FA081A"/>
    <w:rsid w:val="00FA084B"/>
    <w:rsid w:val="00FA1563"/>
    <w:rsid w:val="00FA157A"/>
    <w:rsid w:val="00FA1A76"/>
    <w:rsid w:val="00FA1E24"/>
    <w:rsid w:val="00FA2C3D"/>
    <w:rsid w:val="00FA2DE4"/>
    <w:rsid w:val="00FA4DA0"/>
    <w:rsid w:val="00FA5FF9"/>
    <w:rsid w:val="00FA69FF"/>
    <w:rsid w:val="00FA79B0"/>
    <w:rsid w:val="00FA7A59"/>
    <w:rsid w:val="00FB004C"/>
    <w:rsid w:val="00FB0600"/>
    <w:rsid w:val="00FB0DAD"/>
    <w:rsid w:val="00FB1811"/>
    <w:rsid w:val="00FB1F21"/>
    <w:rsid w:val="00FB1FD0"/>
    <w:rsid w:val="00FB2B4B"/>
    <w:rsid w:val="00FB2F56"/>
    <w:rsid w:val="00FB31C6"/>
    <w:rsid w:val="00FB3309"/>
    <w:rsid w:val="00FB432A"/>
    <w:rsid w:val="00FB46C9"/>
    <w:rsid w:val="00FB497E"/>
    <w:rsid w:val="00FB5BA1"/>
    <w:rsid w:val="00FB66E7"/>
    <w:rsid w:val="00FB699B"/>
    <w:rsid w:val="00FB6E95"/>
    <w:rsid w:val="00FB6EC4"/>
    <w:rsid w:val="00FB7970"/>
    <w:rsid w:val="00FB7B56"/>
    <w:rsid w:val="00FB7BAD"/>
    <w:rsid w:val="00FC0227"/>
    <w:rsid w:val="00FC219E"/>
    <w:rsid w:val="00FC39FF"/>
    <w:rsid w:val="00FC3FF2"/>
    <w:rsid w:val="00FC5714"/>
    <w:rsid w:val="00FC5944"/>
    <w:rsid w:val="00FC6754"/>
    <w:rsid w:val="00FC7BEF"/>
    <w:rsid w:val="00FD011A"/>
    <w:rsid w:val="00FD062B"/>
    <w:rsid w:val="00FD077C"/>
    <w:rsid w:val="00FD07DD"/>
    <w:rsid w:val="00FD0E20"/>
    <w:rsid w:val="00FD0E76"/>
    <w:rsid w:val="00FD1CA3"/>
    <w:rsid w:val="00FD22A2"/>
    <w:rsid w:val="00FD2833"/>
    <w:rsid w:val="00FD34C8"/>
    <w:rsid w:val="00FD35CA"/>
    <w:rsid w:val="00FD37B5"/>
    <w:rsid w:val="00FD4D5C"/>
    <w:rsid w:val="00FD571D"/>
    <w:rsid w:val="00FD5A0C"/>
    <w:rsid w:val="00FD5CC7"/>
    <w:rsid w:val="00FD5E97"/>
    <w:rsid w:val="00FD612F"/>
    <w:rsid w:val="00FD69E9"/>
    <w:rsid w:val="00FD72EF"/>
    <w:rsid w:val="00FD776B"/>
    <w:rsid w:val="00FD7BEF"/>
    <w:rsid w:val="00FE0920"/>
    <w:rsid w:val="00FE0C24"/>
    <w:rsid w:val="00FE0EED"/>
    <w:rsid w:val="00FE19DA"/>
    <w:rsid w:val="00FE2B98"/>
    <w:rsid w:val="00FE34FD"/>
    <w:rsid w:val="00FE4142"/>
    <w:rsid w:val="00FE4693"/>
    <w:rsid w:val="00FE47F1"/>
    <w:rsid w:val="00FE59D0"/>
    <w:rsid w:val="00FE6C0C"/>
    <w:rsid w:val="00FE6D9B"/>
    <w:rsid w:val="00FE6F4E"/>
    <w:rsid w:val="00FE734A"/>
    <w:rsid w:val="00FE73E1"/>
    <w:rsid w:val="00FF06BC"/>
    <w:rsid w:val="00FF0DF4"/>
    <w:rsid w:val="00FF11BA"/>
    <w:rsid w:val="00FF170C"/>
    <w:rsid w:val="00FF178A"/>
    <w:rsid w:val="00FF1C1C"/>
    <w:rsid w:val="00FF21A4"/>
    <w:rsid w:val="00FF29CD"/>
    <w:rsid w:val="00FF2C11"/>
    <w:rsid w:val="00FF3500"/>
    <w:rsid w:val="00FF39C0"/>
    <w:rsid w:val="00FF5812"/>
    <w:rsid w:val="00FF62E9"/>
    <w:rsid w:val="00FF6342"/>
    <w:rsid w:val="00FF7518"/>
    <w:rsid w:val="00FF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D79706"/>
  <w15:docId w15:val="{AC04B278-2C6D-4FBD-A339-74627DCBF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D7CDA"/>
    <w:rPr>
      <w:rFonts w:ascii="ＭＳ Ｐゴシック" w:eastAsia="ＭＳ Ｐゴシック" w:hAnsi="ＭＳ Ｐゴシック" w:cs="ＭＳ Ｐゴシック"/>
      <w:kern w:val="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木原A"/>
    <w:basedOn w:val="a4"/>
    <w:qFormat/>
    <w:rsid w:val="008C4153"/>
    <w:pPr>
      <w:widowControl/>
      <w:numPr>
        <w:numId w:val="1"/>
      </w:numPr>
      <w:ind w:leftChars="0" w:left="0"/>
      <w:jc w:val="left"/>
    </w:pPr>
    <w:rPr>
      <w:rFonts w:ascii="Century Schoolbook" w:eastAsia="Kozuka Mincho Pro R" w:hAnsi="Century Schoolbook" w:cs="Arial"/>
      <w:color w:val="000000" w:themeColor="text1"/>
      <w:kern w:val="0"/>
      <w:sz w:val="18"/>
      <w:szCs w:val="18"/>
    </w:rPr>
  </w:style>
  <w:style w:type="paragraph" w:styleId="a4">
    <w:name w:val="List Paragraph"/>
    <w:basedOn w:val="a0"/>
    <w:uiPriority w:val="34"/>
    <w:qFormat/>
    <w:rsid w:val="008C4153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B">
    <w:name w:val="木原B"/>
    <w:basedOn w:val="a0"/>
    <w:qFormat/>
    <w:rsid w:val="008C4153"/>
    <w:pPr>
      <w:widowControl w:val="0"/>
      <w:numPr>
        <w:ilvl w:val="1"/>
        <w:numId w:val="2"/>
      </w:numPr>
      <w:spacing w:after="60"/>
      <w:jc w:val="both"/>
    </w:pPr>
    <w:rPr>
      <w:rFonts w:ascii="Century Schoolbook" w:eastAsia="Kozuka Mincho Pro R" w:hAnsi="Century Schoolbook"/>
      <w:color w:val="000000" w:themeColor="text1"/>
      <w:kern w:val="2"/>
      <w:sz w:val="16"/>
      <w:szCs w:val="16"/>
    </w:rPr>
  </w:style>
  <w:style w:type="paragraph" w:styleId="a5">
    <w:name w:val="Balloon Text"/>
    <w:basedOn w:val="a0"/>
    <w:link w:val="a6"/>
    <w:uiPriority w:val="99"/>
    <w:semiHidden/>
    <w:unhideWhenUsed/>
    <w:rsid w:val="000F6551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6">
    <w:name w:val="吹き出し (文字)"/>
    <w:basedOn w:val="a1"/>
    <w:link w:val="a5"/>
    <w:uiPriority w:val="99"/>
    <w:semiHidden/>
    <w:rsid w:val="000F6551"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3065A3"/>
    <w:pPr>
      <w:widowControl w:val="0"/>
      <w:jc w:val="center"/>
    </w:pPr>
    <w:rPr>
      <w:rFonts w:ascii="游明朝" w:eastAsia="游明朝" w:hAnsi="游明朝" w:cstheme="minorBidi"/>
      <w:kern w:val="2"/>
    </w:rPr>
  </w:style>
  <w:style w:type="character" w:customStyle="1" w:styleId="EndNoteBibliographyTitle0">
    <w:name w:val="EndNote Bibliography Title (文字)"/>
    <w:basedOn w:val="a1"/>
    <w:link w:val="EndNoteBibliographyTitle"/>
    <w:rsid w:val="003065A3"/>
    <w:rPr>
      <w:rFonts w:ascii="游明朝" w:eastAsia="游明朝" w:hAnsi="游明朝"/>
    </w:rPr>
  </w:style>
  <w:style w:type="paragraph" w:customStyle="1" w:styleId="EndNoteBibliography">
    <w:name w:val="EndNote Bibliography"/>
    <w:basedOn w:val="a0"/>
    <w:link w:val="EndNoteBibliography0"/>
    <w:rsid w:val="003065A3"/>
    <w:pPr>
      <w:widowControl w:val="0"/>
      <w:jc w:val="both"/>
    </w:pPr>
    <w:rPr>
      <w:rFonts w:ascii="游明朝" w:eastAsia="游明朝" w:hAnsi="游明朝" w:cstheme="minorBidi"/>
      <w:kern w:val="2"/>
    </w:rPr>
  </w:style>
  <w:style w:type="character" w:customStyle="1" w:styleId="EndNoteBibliography0">
    <w:name w:val="EndNote Bibliography (文字)"/>
    <w:basedOn w:val="a1"/>
    <w:link w:val="EndNoteBibliography"/>
    <w:rsid w:val="003065A3"/>
    <w:rPr>
      <w:rFonts w:ascii="游明朝" w:eastAsia="游明朝" w:hAnsi="游明朝"/>
    </w:rPr>
  </w:style>
  <w:style w:type="paragraph" w:styleId="a7">
    <w:name w:val="header"/>
    <w:basedOn w:val="a0"/>
    <w:link w:val="a8"/>
    <w:uiPriority w:val="99"/>
    <w:unhideWhenUsed/>
    <w:rsid w:val="00821C5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8">
    <w:name w:val="ヘッダー (文字)"/>
    <w:basedOn w:val="a1"/>
    <w:link w:val="a7"/>
    <w:uiPriority w:val="99"/>
    <w:rsid w:val="00821C5B"/>
  </w:style>
  <w:style w:type="paragraph" w:styleId="a9">
    <w:name w:val="footer"/>
    <w:basedOn w:val="a0"/>
    <w:link w:val="aa"/>
    <w:uiPriority w:val="99"/>
    <w:unhideWhenUsed/>
    <w:rsid w:val="00821C5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a">
    <w:name w:val="フッター (文字)"/>
    <w:basedOn w:val="a1"/>
    <w:link w:val="a9"/>
    <w:uiPriority w:val="99"/>
    <w:rsid w:val="00821C5B"/>
  </w:style>
  <w:style w:type="character" w:styleId="ab">
    <w:name w:val="page number"/>
    <w:basedOn w:val="a1"/>
    <w:uiPriority w:val="99"/>
    <w:semiHidden/>
    <w:unhideWhenUsed/>
    <w:rsid w:val="00821C5B"/>
  </w:style>
  <w:style w:type="character" w:styleId="ac">
    <w:name w:val="annotation reference"/>
    <w:basedOn w:val="a1"/>
    <w:uiPriority w:val="99"/>
    <w:semiHidden/>
    <w:unhideWhenUsed/>
    <w:rsid w:val="00DC08A5"/>
    <w:rPr>
      <w:sz w:val="18"/>
      <w:szCs w:val="18"/>
    </w:rPr>
  </w:style>
  <w:style w:type="paragraph" w:styleId="ad">
    <w:name w:val="annotation text"/>
    <w:basedOn w:val="a0"/>
    <w:link w:val="ae"/>
    <w:uiPriority w:val="99"/>
    <w:semiHidden/>
    <w:unhideWhenUsed/>
    <w:rsid w:val="00CE6019"/>
    <w:pPr>
      <w:widowControl w:val="0"/>
      <w:snapToGrid w:val="0"/>
    </w:pPr>
    <w:rPr>
      <w:rFonts w:ascii="Times New Roman" w:eastAsiaTheme="minorEastAsia" w:hAnsi="Times New Roman" w:cstheme="minorBidi"/>
      <w:kern w:val="2"/>
    </w:rPr>
  </w:style>
  <w:style w:type="character" w:customStyle="1" w:styleId="ae">
    <w:name w:val="コメント文字列 (文字)"/>
    <w:basedOn w:val="a1"/>
    <w:link w:val="ad"/>
    <w:uiPriority w:val="99"/>
    <w:semiHidden/>
    <w:rsid w:val="00CE6019"/>
    <w:rPr>
      <w:rFonts w:ascii="Times New Roman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C08A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C08A5"/>
    <w:rPr>
      <w:rFonts w:ascii="Times New Roman" w:hAnsi="Times New Roman"/>
      <w:b/>
      <w:bCs/>
    </w:rPr>
  </w:style>
  <w:style w:type="table" w:styleId="af1">
    <w:name w:val="Table Grid"/>
    <w:basedOn w:val="a2"/>
    <w:uiPriority w:val="39"/>
    <w:rsid w:val="004D6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1"/>
    <w:uiPriority w:val="99"/>
    <w:unhideWhenUsed/>
    <w:rsid w:val="003B1E89"/>
    <w:rPr>
      <w:color w:val="0563C1" w:themeColor="hyperlink"/>
      <w:u w:val="single"/>
    </w:rPr>
  </w:style>
  <w:style w:type="paragraph" w:styleId="Web">
    <w:name w:val="Normal (Web)"/>
    <w:basedOn w:val="a0"/>
    <w:uiPriority w:val="99"/>
    <w:unhideWhenUsed/>
    <w:rsid w:val="003B1E89"/>
    <w:pPr>
      <w:spacing w:before="100" w:beforeAutospacing="1" w:after="100" w:afterAutospacing="1"/>
    </w:pPr>
  </w:style>
  <w:style w:type="paragraph" w:styleId="af3">
    <w:name w:val="Revision"/>
    <w:hidden/>
    <w:uiPriority w:val="99"/>
    <w:semiHidden/>
    <w:rsid w:val="00175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9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hara</dc:creator>
  <cp:lastModifiedBy>木原 章雄</cp:lastModifiedBy>
  <cp:revision>3</cp:revision>
  <cp:lastPrinted>2021-02-25T01:51:00Z</cp:lastPrinted>
  <dcterms:created xsi:type="dcterms:W3CDTF">2023-01-25T07:14:00Z</dcterms:created>
  <dcterms:modified xsi:type="dcterms:W3CDTF">2023-01-25T07:14:00Z</dcterms:modified>
</cp:coreProperties>
</file>